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DBAA8F" w14:textId="6771467D" w:rsidR="00B735D7" w:rsidRPr="003E307B" w:rsidRDefault="003E307B" w:rsidP="003E307B">
      <w:pPr>
        <w:ind w:right="-1800"/>
        <w:rPr>
          <w:rFonts w:ascii="Arial" w:hAnsi="Arial"/>
          <w:b/>
        </w:rPr>
      </w:pPr>
      <w:r w:rsidRPr="003E307B">
        <w:rPr>
          <w:rFonts w:ascii="Arial" w:hAnsi="Arial"/>
          <w:b/>
        </w:rPr>
        <w:t>Additional File 2</w:t>
      </w:r>
      <w:r w:rsidR="00CA1DB1" w:rsidRPr="003E307B">
        <w:rPr>
          <w:rFonts w:ascii="Arial" w:hAnsi="Arial"/>
          <w:b/>
        </w:rPr>
        <w:t xml:space="preserve"> – Details of </w:t>
      </w:r>
      <w:r w:rsidR="00D9788B">
        <w:rPr>
          <w:rFonts w:ascii="Arial" w:hAnsi="Arial"/>
          <w:b/>
        </w:rPr>
        <w:t>Studies I</w:t>
      </w:r>
      <w:bookmarkStart w:id="0" w:name="_GoBack"/>
      <w:bookmarkEnd w:id="0"/>
      <w:r w:rsidRPr="003E307B">
        <w:rPr>
          <w:rFonts w:ascii="Arial" w:hAnsi="Arial"/>
          <w:b/>
        </w:rPr>
        <w:t>ncluded in Review of Peer Support in Diabetes Management</w:t>
      </w:r>
    </w:p>
    <w:p w14:paraId="31F4C4A2" w14:textId="77777777" w:rsidR="00CA1DB1" w:rsidRPr="003E307B" w:rsidRDefault="00CA1DB1" w:rsidP="003E307B">
      <w:pPr>
        <w:ind w:right="-1800"/>
        <w:rPr>
          <w:rFonts w:ascii="Arial" w:hAnsi="Arial"/>
        </w:rPr>
      </w:pPr>
    </w:p>
    <w:p w14:paraId="289BB4F9" w14:textId="787A87D9" w:rsidR="003E307B" w:rsidRPr="006F0A34" w:rsidRDefault="003E307B" w:rsidP="003E307B">
      <w:pPr>
        <w:ind w:right="-1800"/>
        <w:rPr>
          <w:rFonts w:ascii="Arial" w:hAnsi="Arial"/>
          <w:b/>
        </w:rPr>
      </w:pPr>
      <w:r w:rsidRPr="006F0A34">
        <w:rPr>
          <w:rFonts w:ascii="Arial" w:hAnsi="Arial"/>
          <w:b/>
        </w:rPr>
        <w:t>Abreviations</w:t>
      </w:r>
    </w:p>
    <w:p w14:paraId="3CAB4271" w14:textId="77777777" w:rsidR="006F0A34" w:rsidRDefault="006F0A34" w:rsidP="006F0A34">
      <w:pPr>
        <w:ind w:left="720" w:right="-1800"/>
        <w:rPr>
          <w:rFonts w:ascii="Arial" w:hAnsi="Arial"/>
        </w:rPr>
      </w:pPr>
      <w:r>
        <w:rPr>
          <w:rFonts w:ascii="Arial" w:hAnsi="Arial"/>
        </w:rPr>
        <w:t>CRCT – Randomized Controlled Trial or Cluster Randomized Trial</w:t>
      </w:r>
    </w:p>
    <w:p w14:paraId="1120CFEE" w14:textId="77777777" w:rsidR="006F0A34" w:rsidRDefault="006F0A34" w:rsidP="006F0A34">
      <w:pPr>
        <w:ind w:left="720" w:right="-1800"/>
        <w:rPr>
          <w:rFonts w:ascii="Arial" w:hAnsi="Arial"/>
        </w:rPr>
      </w:pPr>
      <w:r>
        <w:rPr>
          <w:rFonts w:ascii="Arial" w:hAnsi="Arial"/>
        </w:rPr>
        <w:t>M – Intervention for Diabetes Management</w:t>
      </w:r>
    </w:p>
    <w:p w14:paraId="32D5A000" w14:textId="77777777" w:rsidR="006F0A34" w:rsidRDefault="006F0A34" w:rsidP="006F0A34">
      <w:pPr>
        <w:ind w:left="720" w:right="-1800"/>
        <w:rPr>
          <w:rFonts w:ascii="Arial" w:hAnsi="Arial"/>
        </w:rPr>
      </w:pPr>
      <w:r>
        <w:rPr>
          <w:rFonts w:ascii="Arial" w:hAnsi="Arial"/>
        </w:rPr>
        <w:t>Nonsig – Nonsignificant Difference</w:t>
      </w:r>
    </w:p>
    <w:p w14:paraId="4867DEDD" w14:textId="77777777" w:rsidR="006F0A34" w:rsidRDefault="006F0A34" w:rsidP="006F0A34">
      <w:pPr>
        <w:ind w:left="720" w:right="-1800"/>
        <w:rPr>
          <w:rFonts w:ascii="Arial" w:hAnsi="Arial"/>
        </w:rPr>
      </w:pPr>
      <w:r>
        <w:rPr>
          <w:rFonts w:ascii="Arial" w:hAnsi="Arial"/>
        </w:rPr>
        <w:t>Obj – Objective Measure of Strongest Outcome</w:t>
      </w:r>
    </w:p>
    <w:p w14:paraId="53DDAD55" w14:textId="77777777" w:rsidR="006F0A34" w:rsidRDefault="006F0A34" w:rsidP="006F0A34">
      <w:pPr>
        <w:ind w:left="720" w:right="-1800"/>
        <w:rPr>
          <w:rFonts w:ascii="Arial" w:hAnsi="Arial"/>
        </w:rPr>
      </w:pPr>
      <w:r>
        <w:rPr>
          <w:rFonts w:ascii="Arial" w:hAnsi="Arial"/>
        </w:rPr>
        <w:t>OCD – Other Controlled Design</w:t>
      </w:r>
    </w:p>
    <w:p w14:paraId="7A4F890A" w14:textId="77777777" w:rsidR="006F0A34" w:rsidRDefault="006F0A34" w:rsidP="006F0A34">
      <w:pPr>
        <w:ind w:left="720" w:right="-1800"/>
        <w:rPr>
          <w:rFonts w:ascii="Arial" w:hAnsi="Arial"/>
        </w:rPr>
      </w:pPr>
      <w:r>
        <w:rPr>
          <w:rFonts w:ascii="Arial" w:hAnsi="Arial"/>
        </w:rPr>
        <w:t>Other – other research design</w:t>
      </w:r>
    </w:p>
    <w:p w14:paraId="58494BCD" w14:textId="77777777" w:rsidR="006F0A34" w:rsidRDefault="006F0A34" w:rsidP="006F0A34">
      <w:pPr>
        <w:ind w:left="720" w:right="-1800"/>
        <w:rPr>
          <w:rFonts w:ascii="Arial" w:hAnsi="Arial"/>
        </w:rPr>
      </w:pPr>
      <w:r>
        <w:rPr>
          <w:rFonts w:ascii="Arial" w:hAnsi="Arial"/>
        </w:rPr>
        <w:t>P – Intervention for Diabetes Prevention</w:t>
      </w:r>
    </w:p>
    <w:p w14:paraId="0EEDEB64" w14:textId="77777777" w:rsidR="006F0A34" w:rsidRDefault="006F0A34" w:rsidP="006F0A34">
      <w:pPr>
        <w:ind w:left="720" w:right="-1800"/>
        <w:rPr>
          <w:rFonts w:ascii="Arial" w:hAnsi="Arial"/>
        </w:rPr>
      </w:pPr>
      <w:r>
        <w:rPr>
          <w:rFonts w:ascii="Arial" w:hAnsi="Arial"/>
        </w:rPr>
        <w:t>SBG – Significant Between-Group Difference Favoring Peer Support</w:t>
      </w:r>
    </w:p>
    <w:p w14:paraId="586C0EBA" w14:textId="77777777" w:rsidR="006F0A34" w:rsidRDefault="006F0A34" w:rsidP="006F0A34">
      <w:pPr>
        <w:ind w:left="720" w:right="-1800"/>
        <w:rPr>
          <w:rFonts w:ascii="Arial" w:hAnsi="Arial"/>
        </w:rPr>
      </w:pPr>
      <w:r>
        <w:rPr>
          <w:rFonts w:ascii="Arial" w:hAnsi="Arial"/>
        </w:rPr>
        <w:t>Stand – Standardized Measure of Strongest Outcome</w:t>
      </w:r>
    </w:p>
    <w:p w14:paraId="447DE6A3" w14:textId="77777777" w:rsidR="006F0A34" w:rsidRDefault="006F0A34" w:rsidP="006F0A34">
      <w:pPr>
        <w:ind w:left="720" w:right="-1800"/>
        <w:rPr>
          <w:rFonts w:ascii="Arial" w:hAnsi="Arial"/>
        </w:rPr>
      </w:pPr>
      <w:r>
        <w:rPr>
          <w:rFonts w:ascii="Arial" w:hAnsi="Arial"/>
        </w:rPr>
        <w:t>SWG – Significant Within-Group Change Favoring Peer Support</w:t>
      </w:r>
    </w:p>
    <w:p w14:paraId="2D05D8BA" w14:textId="77777777" w:rsidR="006F0A34" w:rsidRDefault="006F0A34" w:rsidP="006F0A34">
      <w:pPr>
        <w:ind w:left="720" w:right="-1800"/>
        <w:rPr>
          <w:rFonts w:ascii="Arial" w:hAnsi="Arial"/>
        </w:rPr>
      </w:pPr>
      <w:r>
        <w:rPr>
          <w:rFonts w:ascii="Arial" w:hAnsi="Arial"/>
        </w:rPr>
        <w:t>WGPP – Within-Group, Pre-Post Comparison</w:t>
      </w:r>
    </w:p>
    <w:p w14:paraId="277E3A2B" w14:textId="435935C5" w:rsidR="003E307B" w:rsidRPr="003E307B" w:rsidRDefault="003E307B" w:rsidP="003E307B">
      <w:pPr>
        <w:ind w:right="-1800"/>
        <w:rPr>
          <w:rFonts w:ascii="Arial" w:hAnsi="Arial"/>
        </w:rPr>
      </w:pPr>
    </w:p>
    <w:tbl>
      <w:tblPr>
        <w:tblStyle w:val="TableGrid"/>
        <w:tblW w:w="14328" w:type="dxa"/>
        <w:tblLayout w:type="fixed"/>
        <w:tblLook w:val="04A0" w:firstRow="1" w:lastRow="0" w:firstColumn="1" w:lastColumn="0" w:noHBand="0" w:noVBand="1"/>
      </w:tblPr>
      <w:tblGrid>
        <w:gridCol w:w="1447"/>
        <w:gridCol w:w="1289"/>
        <w:gridCol w:w="1288"/>
        <w:gridCol w:w="1288"/>
        <w:gridCol w:w="1288"/>
        <w:gridCol w:w="1288"/>
        <w:gridCol w:w="1288"/>
        <w:gridCol w:w="1288"/>
        <w:gridCol w:w="1288"/>
        <w:gridCol w:w="1288"/>
        <w:gridCol w:w="1288"/>
      </w:tblGrid>
      <w:tr w:rsidR="00B735D7" w:rsidRPr="00E5784C" w14:paraId="22FB3DAB" w14:textId="77777777" w:rsidTr="00CA1DB1">
        <w:trPr>
          <w:tblHeader/>
        </w:trPr>
        <w:tc>
          <w:tcPr>
            <w:tcW w:w="1447" w:type="dxa"/>
            <w:shd w:val="clear" w:color="auto" w:fill="DBE5F1" w:themeFill="accent1" w:themeFillTint="33"/>
          </w:tcPr>
          <w:p w14:paraId="122B32ED" w14:textId="7160C613" w:rsidR="00B735D7" w:rsidRPr="003E307B" w:rsidRDefault="00B735D7" w:rsidP="00CA1D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Cit</w:t>
            </w:r>
            <w:r w:rsidR="003E307B">
              <w:rPr>
                <w:rFonts w:ascii="Arial" w:hAnsi="Arial" w:cs="Arial"/>
                <w:sz w:val="20"/>
                <w:szCs w:val="20"/>
              </w:rPr>
              <w:t xml:space="preserve">ation </w:t>
            </w:r>
            <w:r w:rsidR="003E307B">
              <w:rPr>
                <w:rFonts w:ascii="Arial" w:hAnsi="Arial" w:cs="Arial"/>
                <w:sz w:val="16"/>
                <w:szCs w:val="16"/>
              </w:rPr>
              <w:t>(references at bottom of document)</w:t>
            </w:r>
          </w:p>
        </w:tc>
        <w:tc>
          <w:tcPr>
            <w:tcW w:w="1289" w:type="dxa"/>
            <w:shd w:val="clear" w:color="auto" w:fill="DBE5F1" w:themeFill="accent1" w:themeFillTint="33"/>
          </w:tcPr>
          <w:p w14:paraId="1E4D750F" w14:textId="77777777" w:rsidR="00B735D7" w:rsidRPr="00397AB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ntry</w:t>
            </w:r>
          </w:p>
        </w:tc>
        <w:tc>
          <w:tcPr>
            <w:tcW w:w="1288" w:type="dxa"/>
            <w:shd w:val="clear" w:color="auto" w:fill="DBE5F1" w:themeFill="accent1" w:themeFillTint="33"/>
          </w:tcPr>
          <w:p w14:paraId="1C907474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sign</w:t>
            </w:r>
          </w:p>
        </w:tc>
        <w:tc>
          <w:tcPr>
            <w:tcW w:w="1288" w:type="dxa"/>
            <w:shd w:val="clear" w:color="auto" w:fill="DBE5F1" w:themeFill="accent1" w:themeFillTint="33"/>
          </w:tcPr>
          <w:p w14:paraId="6CD03BDD" w14:textId="211AB503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ev </w:t>
            </w:r>
            <w:r w:rsidR="003E307B">
              <w:rPr>
                <w:rFonts w:ascii="Arial" w:hAnsi="Arial" w:cs="Arial"/>
                <w:sz w:val="20"/>
                <w:szCs w:val="20"/>
              </w:rPr>
              <w:t xml:space="preserve">/ </w:t>
            </w:r>
            <w:r>
              <w:rPr>
                <w:rFonts w:ascii="Arial" w:hAnsi="Arial" w:cs="Arial"/>
                <w:sz w:val="20"/>
                <w:szCs w:val="20"/>
              </w:rPr>
              <w:t>Mgmt</w:t>
            </w:r>
          </w:p>
        </w:tc>
        <w:tc>
          <w:tcPr>
            <w:tcW w:w="1288" w:type="dxa"/>
            <w:shd w:val="clear" w:color="auto" w:fill="DBE5F1" w:themeFill="accent1" w:themeFillTint="33"/>
          </w:tcPr>
          <w:p w14:paraId="16E57205" w14:textId="77777777" w:rsidR="00B735D7" w:rsidRDefault="003E307B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ongest</w:t>
            </w:r>
          </w:p>
          <w:p w14:paraId="0B957032" w14:textId="5C4ECD0E" w:rsidR="003E307B" w:rsidRPr="00E5784C" w:rsidRDefault="003E307B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</w:t>
            </w:r>
          </w:p>
        </w:tc>
        <w:tc>
          <w:tcPr>
            <w:tcW w:w="1288" w:type="dxa"/>
            <w:shd w:val="clear" w:color="auto" w:fill="DBE5F1" w:themeFill="accent1" w:themeFillTint="33"/>
          </w:tcPr>
          <w:p w14:paraId="7EFDD8A5" w14:textId="419436D7" w:rsidR="00B735D7" w:rsidRPr="00E5784C" w:rsidRDefault="003E307B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sure of Strongest Outcome</w:t>
            </w:r>
          </w:p>
        </w:tc>
        <w:tc>
          <w:tcPr>
            <w:tcW w:w="1288" w:type="dxa"/>
            <w:shd w:val="clear" w:color="auto" w:fill="DBE5F1" w:themeFill="accent1" w:themeFillTint="33"/>
          </w:tcPr>
          <w:p w14:paraId="6B6D31C4" w14:textId="5CA37BFC" w:rsidR="00B735D7" w:rsidRDefault="003E307B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ths from Pre to Post</w:t>
            </w:r>
          </w:p>
        </w:tc>
        <w:tc>
          <w:tcPr>
            <w:tcW w:w="1288" w:type="dxa"/>
            <w:shd w:val="clear" w:color="auto" w:fill="DBE5F1" w:themeFill="accent1" w:themeFillTint="33"/>
          </w:tcPr>
          <w:p w14:paraId="571B27E9" w14:textId="338CBCEA" w:rsidR="00B735D7" w:rsidRDefault="003E307B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Peer Supporters</w:t>
            </w:r>
          </w:p>
        </w:tc>
        <w:tc>
          <w:tcPr>
            <w:tcW w:w="1288" w:type="dxa"/>
            <w:shd w:val="clear" w:color="auto" w:fill="DBE5F1" w:themeFill="accent1" w:themeFillTint="33"/>
          </w:tcPr>
          <w:p w14:paraId="47D6EB4A" w14:textId="5291A34D" w:rsidR="00B735D7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c</w:t>
            </w:r>
            <w:r w:rsidR="0063204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Pre</w:t>
            </w:r>
            <w:r w:rsidR="006F0A34">
              <w:rPr>
                <w:rFonts w:ascii="Arial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1288" w:type="dxa"/>
            <w:shd w:val="clear" w:color="auto" w:fill="DBE5F1" w:themeFill="accent1" w:themeFillTint="33"/>
          </w:tcPr>
          <w:p w14:paraId="1B0D40F7" w14:textId="3832A7ED" w:rsidR="00B735D7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c</w:t>
            </w:r>
            <w:r w:rsidR="0063204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Post</w:t>
            </w:r>
            <w:r w:rsidR="006F0A34">
              <w:rPr>
                <w:rFonts w:ascii="Arial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1288" w:type="dxa"/>
            <w:shd w:val="clear" w:color="auto" w:fill="DBE5F1" w:themeFill="accent1" w:themeFillTint="33"/>
          </w:tcPr>
          <w:p w14:paraId="6681F75B" w14:textId="0A60F89B" w:rsidR="00B735D7" w:rsidRPr="003E307B" w:rsidRDefault="003E307B" w:rsidP="00CA1D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ange in A1c </w:t>
            </w:r>
            <w:r w:rsidR="006F0A34">
              <w:rPr>
                <w:rFonts w:ascii="Arial" w:hAnsi="Arial" w:cs="Arial"/>
                <w:sz w:val="20"/>
                <w:szCs w:val="20"/>
              </w:rPr>
              <w:t xml:space="preserve">% </w:t>
            </w:r>
            <w:r>
              <w:rPr>
                <w:rFonts w:ascii="Arial" w:hAnsi="Arial" w:cs="Arial"/>
                <w:sz w:val="16"/>
                <w:szCs w:val="16"/>
              </w:rPr>
              <w:t>(if Pre and Post not reported)</w:t>
            </w:r>
          </w:p>
        </w:tc>
      </w:tr>
      <w:tr w:rsidR="00B735D7" w:rsidRPr="006018B5" w14:paraId="2710E267" w14:textId="77777777" w:rsidTr="00CA1DB1">
        <w:tc>
          <w:tcPr>
            <w:tcW w:w="1447" w:type="dxa"/>
          </w:tcPr>
          <w:p w14:paraId="1B799A45" w14:textId="7B53E395" w:rsidR="00B735D7" w:rsidRPr="00C910AE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C910AE">
              <w:rPr>
                <w:rFonts w:ascii="Arial" w:hAnsi="Arial" w:cs="Arial"/>
                <w:sz w:val="20"/>
                <w:szCs w:val="20"/>
              </w:rPr>
              <w:t>Assah, 2015</w:t>
            </w:r>
          </w:p>
        </w:tc>
        <w:tc>
          <w:tcPr>
            <w:tcW w:w="1289" w:type="dxa"/>
          </w:tcPr>
          <w:p w14:paraId="2320180B" w14:textId="77777777" w:rsidR="00B735D7" w:rsidRPr="00397AB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meroon</w:t>
            </w:r>
          </w:p>
        </w:tc>
        <w:tc>
          <w:tcPr>
            <w:tcW w:w="1288" w:type="dxa"/>
          </w:tcPr>
          <w:p w14:paraId="214722B5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288" w:type="dxa"/>
          </w:tcPr>
          <w:p w14:paraId="410B42E2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88" w:type="dxa"/>
          </w:tcPr>
          <w:p w14:paraId="6811BCBA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BG</w:t>
            </w:r>
          </w:p>
        </w:tc>
        <w:tc>
          <w:tcPr>
            <w:tcW w:w="1288" w:type="dxa"/>
          </w:tcPr>
          <w:p w14:paraId="0B82299A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j</w:t>
            </w:r>
          </w:p>
        </w:tc>
        <w:tc>
          <w:tcPr>
            <w:tcW w:w="1288" w:type="dxa"/>
          </w:tcPr>
          <w:p w14:paraId="1B82C05B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88" w:type="dxa"/>
          </w:tcPr>
          <w:p w14:paraId="021A1A82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288" w:type="dxa"/>
          </w:tcPr>
          <w:p w14:paraId="3E77B096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</w:t>
            </w:r>
          </w:p>
        </w:tc>
        <w:tc>
          <w:tcPr>
            <w:tcW w:w="1288" w:type="dxa"/>
          </w:tcPr>
          <w:p w14:paraId="10BE4FA7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1288" w:type="dxa"/>
          </w:tcPr>
          <w:p w14:paraId="70026606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5D7" w:rsidRPr="00E5784C" w14:paraId="7833132C" w14:textId="77777777" w:rsidTr="00CA1DB1">
        <w:tc>
          <w:tcPr>
            <w:tcW w:w="1447" w:type="dxa"/>
          </w:tcPr>
          <w:p w14:paraId="4DCA4463" w14:textId="77777777" w:rsidR="00B735D7" w:rsidRPr="00C910AE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C910AE">
              <w:rPr>
                <w:rFonts w:ascii="Arial" w:hAnsi="Arial" w:cs="Arial"/>
                <w:sz w:val="20"/>
                <w:szCs w:val="20"/>
              </w:rPr>
              <w:t>Auslander, 2002</w:t>
            </w:r>
          </w:p>
        </w:tc>
        <w:tc>
          <w:tcPr>
            <w:tcW w:w="1289" w:type="dxa"/>
          </w:tcPr>
          <w:p w14:paraId="63AE61EE" w14:textId="77777777" w:rsidR="00B735D7" w:rsidRPr="00397AB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397ABC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1288" w:type="dxa"/>
          </w:tcPr>
          <w:p w14:paraId="33EFCABE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E5784C">
              <w:rPr>
                <w:rFonts w:ascii="Arial" w:hAnsi="Arial" w:cs="Arial"/>
                <w:sz w:val="20"/>
                <w:szCs w:val="20"/>
              </w:rPr>
              <w:t>CRCT</w:t>
            </w:r>
          </w:p>
        </w:tc>
        <w:tc>
          <w:tcPr>
            <w:tcW w:w="1288" w:type="dxa"/>
          </w:tcPr>
          <w:p w14:paraId="1141A85A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E5784C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288" w:type="dxa"/>
          </w:tcPr>
          <w:p w14:paraId="1EE4498F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E5784C">
              <w:rPr>
                <w:rFonts w:ascii="Arial" w:hAnsi="Arial" w:cs="Arial"/>
                <w:sz w:val="20"/>
                <w:szCs w:val="20"/>
              </w:rPr>
              <w:t>SBG</w:t>
            </w:r>
          </w:p>
        </w:tc>
        <w:tc>
          <w:tcPr>
            <w:tcW w:w="1288" w:type="dxa"/>
          </w:tcPr>
          <w:p w14:paraId="36E6A3A7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nd</w:t>
            </w:r>
          </w:p>
        </w:tc>
        <w:tc>
          <w:tcPr>
            <w:tcW w:w="1288" w:type="dxa"/>
          </w:tcPr>
          <w:p w14:paraId="49211A0E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</w:tcPr>
          <w:p w14:paraId="15F16381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</w:tcPr>
          <w:p w14:paraId="68830C39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</w:tcPr>
          <w:p w14:paraId="0678E809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</w:tcPr>
          <w:p w14:paraId="676A6860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5D7" w:rsidRPr="006018B5" w14:paraId="72FC97C6" w14:textId="77777777" w:rsidTr="00CA1DB1">
        <w:tc>
          <w:tcPr>
            <w:tcW w:w="1447" w:type="dxa"/>
          </w:tcPr>
          <w:p w14:paraId="5A737931" w14:textId="77777777" w:rsidR="00B735D7" w:rsidRPr="00C910AE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C910AE">
              <w:rPr>
                <w:rFonts w:ascii="Arial" w:hAnsi="Arial" w:cs="Arial"/>
                <w:sz w:val="20"/>
                <w:szCs w:val="20"/>
              </w:rPr>
              <w:t>Ayala, 2015</w:t>
            </w:r>
          </w:p>
        </w:tc>
        <w:tc>
          <w:tcPr>
            <w:tcW w:w="1289" w:type="dxa"/>
          </w:tcPr>
          <w:p w14:paraId="1AFD3088" w14:textId="77777777" w:rsidR="00B735D7" w:rsidRPr="00397AB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1288" w:type="dxa"/>
          </w:tcPr>
          <w:p w14:paraId="7E3BA22D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CT</w:t>
            </w:r>
          </w:p>
        </w:tc>
        <w:tc>
          <w:tcPr>
            <w:tcW w:w="1288" w:type="dxa"/>
          </w:tcPr>
          <w:p w14:paraId="50C99135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88" w:type="dxa"/>
          </w:tcPr>
          <w:p w14:paraId="5FD477A4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BG</w:t>
            </w:r>
          </w:p>
        </w:tc>
        <w:tc>
          <w:tcPr>
            <w:tcW w:w="1288" w:type="dxa"/>
          </w:tcPr>
          <w:p w14:paraId="74FEC32A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j</w:t>
            </w:r>
          </w:p>
        </w:tc>
        <w:tc>
          <w:tcPr>
            <w:tcW w:w="1288" w:type="dxa"/>
          </w:tcPr>
          <w:p w14:paraId="6C92145F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88" w:type="dxa"/>
          </w:tcPr>
          <w:p w14:paraId="3B2472EE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288" w:type="dxa"/>
          </w:tcPr>
          <w:p w14:paraId="0059D607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</w:t>
            </w:r>
          </w:p>
        </w:tc>
        <w:tc>
          <w:tcPr>
            <w:tcW w:w="1288" w:type="dxa"/>
          </w:tcPr>
          <w:p w14:paraId="11747B8D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</w:t>
            </w:r>
          </w:p>
        </w:tc>
        <w:tc>
          <w:tcPr>
            <w:tcW w:w="1288" w:type="dxa"/>
          </w:tcPr>
          <w:p w14:paraId="3CB47BC2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5D7" w:rsidRPr="00E5784C" w14:paraId="2723107D" w14:textId="77777777" w:rsidTr="00CA1DB1">
        <w:tc>
          <w:tcPr>
            <w:tcW w:w="1447" w:type="dxa"/>
          </w:tcPr>
          <w:p w14:paraId="5F57723A" w14:textId="77777777" w:rsidR="00B735D7" w:rsidRPr="00C910AE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C910AE">
              <w:rPr>
                <w:rFonts w:ascii="Arial" w:hAnsi="Arial" w:cs="Arial"/>
                <w:sz w:val="20"/>
                <w:szCs w:val="20"/>
              </w:rPr>
              <w:t>Babamoto, 2009</w:t>
            </w:r>
          </w:p>
        </w:tc>
        <w:tc>
          <w:tcPr>
            <w:tcW w:w="1289" w:type="dxa"/>
          </w:tcPr>
          <w:p w14:paraId="38C5F91B" w14:textId="77777777" w:rsidR="00B735D7" w:rsidRPr="00397AB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397ABC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1288" w:type="dxa"/>
          </w:tcPr>
          <w:p w14:paraId="1DF25914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E5784C">
              <w:rPr>
                <w:rFonts w:ascii="Arial" w:hAnsi="Arial" w:cs="Arial"/>
                <w:sz w:val="20"/>
                <w:szCs w:val="20"/>
              </w:rPr>
              <w:t>CRCT</w:t>
            </w:r>
          </w:p>
        </w:tc>
        <w:tc>
          <w:tcPr>
            <w:tcW w:w="1288" w:type="dxa"/>
          </w:tcPr>
          <w:p w14:paraId="755006B0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E5784C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88" w:type="dxa"/>
          </w:tcPr>
          <w:p w14:paraId="1A1D9782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E5784C">
              <w:rPr>
                <w:rFonts w:ascii="Arial" w:hAnsi="Arial" w:cs="Arial"/>
                <w:sz w:val="20"/>
                <w:szCs w:val="20"/>
              </w:rPr>
              <w:t>SBG</w:t>
            </w:r>
          </w:p>
        </w:tc>
        <w:tc>
          <w:tcPr>
            <w:tcW w:w="1288" w:type="dxa"/>
          </w:tcPr>
          <w:p w14:paraId="7C4A1C95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nd</w:t>
            </w:r>
          </w:p>
        </w:tc>
        <w:tc>
          <w:tcPr>
            <w:tcW w:w="1288" w:type="dxa"/>
          </w:tcPr>
          <w:p w14:paraId="42376F79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88" w:type="dxa"/>
          </w:tcPr>
          <w:p w14:paraId="63BC4BCC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288" w:type="dxa"/>
          </w:tcPr>
          <w:p w14:paraId="49B4BEF4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1288" w:type="dxa"/>
          </w:tcPr>
          <w:p w14:paraId="360E7B6C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1288" w:type="dxa"/>
          </w:tcPr>
          <w:p w14:paraId="64A19D79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5D7" w:rsidRPr="00E5784C" w14:paraId="138AD4F5" w14:textId="77777777" w:rsidTr="00CA1DB1">
        <w:tc>
          <w:tcPr>
            <w:tcW w:w="1447" w:type="dxa"/>
          </w:tcPr>
          <w:p w14:paraId="073C439C" w14:textId="77777777" w:rsidR="00B735D7" w:rsidRPr="00C910AE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C910AE">
              <w:rPr>
                <w:rFonts w:ascii="Arial" w:hAnsi="Arial" w:cs="Arial"/>
                <w:sz w:val="20"/>
                <w:szCs w:val="20"/>
              </w:rPr>
              <w:t>Chan, 2014</w:t>
            </w:r>
          </w:p>
        </w:tc>
        <w:tc>
          <w:tcPr>
            <w:tcW w:w="1289" w:type="dxa"/>
          </w:tcPr>
          <w:p w14:paraId="2DFA73FE" w14:textId="77777777" w:rsidR="00B735D7" w:rsidRPr="00397AB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288" w:type="dxa"/>
          </w:tcPr>
          <w:p w14:paraId="7C409336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CT</w:t>
            </w:r>
          </w:p>
        </w:tc>
        <w:tc>
          <w:tcPr>
            <w:tcW w:w="1288" w:type="dxa"/>
          </w:tcPr>
          <w:p w14:paraId="545C8ACF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88" w:type="dxa"/>
          </w:tcPr>
          <w:p w14:paraId="7D45FB57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sig</w:t>
            </w:r>
          </w:p>
        </w:tc>
        <w:tc>
          <w:tcPr>
            <w:tcW w:w="1288" w:type="dxa"/>
          </w:tcPr>
          <w:p w14:paraId="00C83823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j</w:t>
            </w:r>
          </w:p>
        </w:tc>
        <w:tc>
          <w:tcPr>
            <w:tcW w:w="1288" w:type="dxa"/>
          </w:tcPr>
          <w:p w14:paraId="1C1E5030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88" w:type="dxa"/>
          </w:tcPr>
          <w:p w14:paraId="51F70120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6</w:t>
            </w:r>
          </w:p>
        </w:tc>
        <w:tc>
          <w:tcPr>
            <w:tcW w:w="1288" w:type="dxa"/>
          </w:tcPr>
          <w:p w14:paraId="0BF31D1B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</w:tcPr>
          <w:p w14:paraId="08B042F8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</w:tcPr>
          <w:p w14:paraId="6D05D35F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</w:t>
            </w:r>
          </w:p>
        </w:tc>
      </w:tr>
      <w:tr w:rsidR="00B735D7" w:rsidRPr="00E5784C" w14:paraId="234A8166" w14:textId="77777777" w:rsidTr="00CA1DB1">
        <w:tc>
          <w:tcPr>
            <w:tcW w:w="1447" w:type="dxa"/>
          </w:tcPr>
          <w:p w14:paraId="50186EC7" w14:textId="77777777" w:rsidR="00B735D7" w:rsidRPr="00C910AE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C910AE">
              <w:rPr>
                <w:rFonts w:ascii="Arial" w:hAnsi="Arial" w:cs="Arial"/>
                <w:sz w:val="20"/>
                <w:szCs w:val="20"/>
              </w:rPr>
              <w:t>Collinsworth, 2013</w:t>
            </w:r>
          </w:p>
        </w:tc>
        <w:tc>
          <w:tcPr>
            <w:tcW w:w="1289" w:type="dxa"/>
          </w:tcPr>
          <w:p w14:paraId="545EB5D6" w14:textId="77777777" w:rsidR="00B735D7" w:rsidRPr="00397AB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1288" w:type="dxa"/>
          </w:tcPr>
          <w:p w14:paraId="5072C203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GPP</w:t>
            </w:r>
          </w:p>
        </w:tc>
        <w:tc>
          <w:tcPr>
            <w:tcW w:w="1288" w:type="dxa"/>
          </w:tcPr>
          <w:p w14:paraId="5D89BCD0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88" w:type="dxa"/>
          </w:tcPr>
          <w:p w14:paraId="081D5B98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WG</w:t>
            </w:r>
          </w:p>
        </w:tc>
        <w:tc>
          <w:tcPr>
            <w:tcW w:w="1288" w:type="dxa"/>
          </w:tcPr>
          <w:p w14:paraId="694F9C80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j</w:t>
            </w:r>
          </w:p>
        </w:tc>
        <w:tc>
          <w:tcPr>
            <w:tcW w:w="1288" w:type="dxa"/>
          </w:tcPr>
          <w:p w14:paraId="2E33C2E0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88" w:type="dxa"/>
          </w:tcPr>
          <w:p w14:paraId="12C7E631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7</w:t>
            </w:r>
          </w:p>
        </w:tc>
        <w:tc>
          <w:tcPr>
            <w:tcW w:w="1288" w:type="dxa"/>
          </w:tcPr>
          <w:p w14:paraId="19D69EF9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</w:t>
            </w:r>
          </w:p>
        </w:tc>
        <w:tc>
          <w:tcPr>
            <w:tcW w:w="1288" w:type="dxa"/>
          </w:tcPr>
          <w:p w14:paraId="599D80A3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1288" w:type="dxa"/>
          </w:tcPr>
          <w:p w14:paraId="0A5CC050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5D7" w:rsidRPr="00E5784C" w14:paraId="062BEFB8" w14:textId="77777777" w:rsidTr="00CA1DB1">
        <w:tc>
          <w:tcPr>
            <w:tcW w:w="1447" w:type="dxa"/>
          </w:tcPr>
          <w:p w14:paraId="7C52F2B4" w14:textId="77777777" w:rsidR="00B735D7" w:rsidRPr="00C910AE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C910AE">
              <w:rPr>
                <w:rFonts w:ascii="Arial" w:hAnsi="Arial" w:cs="Arial"/>
                <w:sz w:val="20"/>
                <w:szCs w:val="20"/>
              </w:rPr>
              <w:t>Dale, 2009</w:t>
            </w:r>
          </w:p>
        </w:tc>
        <w:tc>
          <w:tcPr>
            <w:tcW w:w="1289" w:type="dxa"/>
          </w:tcPr>
          <w:p w14:paraId="1535DCA1" w14:textId="77777777" w:rsidR="00B735D7" w:rsidRPr="00397AB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397ABC">
              <w:rPr>
                <w:rFonts w:ascii="Arial" w:hAnsi="Arial" w:cs="Arial"/>
                <w:color w:val="FF0000"/>
                <w:sz w:val="20"/>
                <w:szCs w:val="20"/>
              </w:rPr>
              <w:t>England</w:t>
            </w:r>
          </w:p>
        </w:tc>
        <w:tc>
          <w:tcPr>
            <w:tcW w:w="1288" w:type="dxa"/>
          </w:tcPr>
          <w:p w14:paraId="4E5DBC11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E5784C">
              <w:rPr>
                <w:rFonts w:ascii="Arial" w:hAnsi="Arial" w:cs="Arial"/>
                <w:sz w:val="20"/>
                <w:szCs w:val="20"/>
              </w:rPr>
              <w:t>CRCT</w:t>
            </w:r>
          </w:p>
        </w:tc>
        <w:tc>
          <w:tcPr>
            <w:tcW w:w="1288" w:type="dxa"/>
          </w:tcPr>
          <w:p w14:paraId="7D04BF20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E5784C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88" w:type="dxa"/>
          </w:tcPr>
          <w:p w14:paraId="3A251E7E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E5784C">
              <w:rPr>
                <w:rFonts w:ascii="Arial" w:hAnsi="Arial" w:cs="Arial"/>
                <w:sz w:val="20"/>
                <w:szCs w:val="20"/>
              </w:rPr>
              <w:t>SWG</w:t>
            </w:r>
          </w:p>
        </w:tc>
        <w:tc>
          <w:tcPr>
            <w:tcW w:w="1288" w:type="dxa"/>
          </w:tcPr>
          <w:p w14:paraId="3D0FA8F5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E5784C">
              <w:rPr>
                <w:rFonts w:ascii="Arial" w:hAnsi="Arial" w:cs="Arial"/>
                <w:sz w:val="20"/>
                <w:szCs w:val="20"/>
              </w:rPr>
              <w:t>Obj</w:t>
            </w:r>
          </w:p>
        </w:tc>
        <w:tc>
          <w:tcPr>
            <w:tcW w:w="1288" w:type="dxa"/>
          </w:tcPr>
          <w:p w14:paraId="1CD18909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</w:tcPr>
          <w:p w14:paraId="2D82E36E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</w:tcPr>
          <w:p w14:paraId="115BBF8A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</w:tcPr>
          <w:p w14:paraId="07CFDD0A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</w:tcPr>
          <w:p w14:paraId="4C5F7C2F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5D7" w:rsidRPr="00E5784C" w14:paraId="588A9510" w14:textId="77777777" w:rsidTr="00CA1DB1">
        <w:tc>
          <w:tcPr>
            <w:tcW w:w="1447" w:type="dxa"/>
          </w:tcPr>
          <w:p w14:paraId="5E9814BF" w14:textId="77777777" w:rsidR="00B735D7" w:rsidRPr="00C910AE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C910AE">
              <w:rPr>
                <w:rFonts w:ascii="Arial" w:hAnsi="Arial" w:cs="Arial"/>
                <w:sz w:val="20"/>
                <w:szCs w:val="20"/>
              </w:rPr>
              <w:t>Gagliardino, 2013</w:t>
            </w:r>
          </w:p>
        </w:tc>
        <w:tc>
          <w:tcPr>
            <w:tcW w:w="1289" w:type="dxa"/>
          </w:tcPr>
          <w:p w14:paraId="0B60D85A" w14:textId="77777777" w:rsidR="00B735D7" w:rsidRPr="00397AB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1288" w:type="dxa"/>
          </w:tcPr>
          <w:p w14:paraId="1D58BCEE" w14:textId="77777777" w:rsidR="00B735D7" w:rsidRPr="00FD7AF7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GPP</w:t>
            </w:r>
          </w:p>
        </w:tc>
        <w:tc>
          <w:tcPr>
            <w:tcW w:w="1288" w:type="dxa"/>
          </w:tcPr>
          <w:p w14:paraId="7054ADD5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88" w:type="dxa"/>
          </w:tcPr>
          <w:p w14:paraId="7B9DA722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WG</w:t>
            </w:r>
          </w:p>
        </w:tc>
        <w:tc>
          <w:tcPr>
            <w:tcW w:w="1288" w:type="dxa"/>
          </w:tcPr>
          <w:p w14:paraId="6A21ACC6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j</w:t>
            </w:r>
          </w:p>
        </w:tc>
        <w:tc>
          <w:tcPr>
            <w:tcW w:w="1288" w:type="dxa"/>
          </w:tcPr>
          <w:p w14:paraId="28EE17A6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88" w:type="dxa"/>
          </w:tcPr>
          <w:p w14:paraId="510E0E79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288" w:type="dxa"/>
          </w:tcPr>
          <w:p w14:paraId="234E29A0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1288" w:type="dxa"/>
          </w:tcPr>
          <w:p w14:paraId="089FA7A9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1288" w:type="dxa"/>
          </w:tcPr>
          <w:p w14:paraId="6FEFAB46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5D7" w:rsidRPr="00E5784C" w14:paraId="29572CD4" w14:textId="77777777" w:rsidTr="00CA1DB1">
        <w:tc>
          <w:tcPr>
            <w:tcW w:w="1447" w:type="dxa"/>
          </w:tcPr>
          <w:p w14:paraId="578571BC" w14:textId="77777777" w:rsidR="00B735D7" w:rsidRPr="00C910AE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C910AE">
              <w:rPr>
                <w:rFonts w:ascii="Arial" w:hAnsi="Arial" w:cs="Arial"/>
                <w:sz w:val="20"/>
                <w:szCs w:val="20"/>
              </w:rPr>
              <w:t>Greenhalgh et al 2011</w:t>
            </w:r>
          </w:p>
        </w:tc>
        <w:tc>
          <w:tcPr>
            <w:tcW w:w="1289" w:type="dxa"/>
          </w:tcPr>
          <w:p w14:paraId="35691ADB" w14:textId="77777777" w:rsidR="00B735D7" w:rsidRPr="00397AB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397ABC">
              <w:rPr>
                <w:rFonts w:ascii="Arial" w:hAnsi="Arial" w:cs="Arial"/>
                <w:color w:val="FF0000"/>
                <w:sz w:val="20"/>
                <w:szCs w:val="20"/>
              </w:rPr>
              <w:t>England</w:t>
            </w:r>
          </w:p>
        </w:tc>
        <w:tc>
          <w:tcPr>
            <w:tcW w:w="1288" w:type="dxa"/>
          </w:tcPr>
          <w:p w14:paraId="1C380A12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E5784C">
              <w:rPr>
                <w:rFonts w:ascii="Arial" w:hAnsi="Arial" w:cs="Arial"/>
                <w:sz w:val="20"/>
                <w:szCs w:val="20"/>
              </w:rPr>
              <w:t>CRCT</w:t>
            </w:r>
          </w:p>
        </w:tc>
        <w:tc>
          <w:tcPr>
            <w:tcW w:w="1288" w:type="dxa"/>
          </w:tcPr>
          <w:p w14:paraId="2CE70518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E5784C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88" w:type="dxa"/>
          </w:tcPr>
          <w:p w14:paraId="35BB382B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E5784C">
              <w:rPr>
                <w:rFonts w:ascii="Arial" w:hAnsi="Arial" w:cs="Arial"/>
                <w:sz w:val="20"/>
                <w:szCs w:val="20"/>
              </w:rPr>
              <w:t>SBG</w:t>
            </w:r>
          </w:p>
        </w:tc>
        <w:tc>
          <w:tcPr>
            <w:tcW w:w="1288" w:type="dxa"/>
          </w:tcPr>
          <w:p w14:paraId="6A66AA47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and </w:t>
            </w:r>
          </w:p>
        </w:tc>
        <w:tc>
          <w:tcPr>
            <w:tcW w:w="1288" w:type="dxa"/>
          </w:tcPr>
          <w:p w14:paraId="7F9F4BC4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88" w:type="dxa"/>
          </w:tcPr>
          <w:p w14:paraId="1D2AA693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288" w:type="dxa"/>
          </w:tcPr>
          <w:p w14:paraId="08451F5C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</w:t>
            </w:r>
          </w:p>
        </w:tc>
        <w:tc>
          <w:tcPr>
            <w:tcW w:w="1288" w:type="dxa"/>
          </w:tcPr>
          <w:p w14:paraId="5ED0CA9C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</w:t>
            </w:r>
          </w:p>
        </w:tc>
        <w:tc>
          <w:tcPr>
            <w:tcW w:w="1288" w:type="dxa"/>
          </w:tcPr>
          <w:p w14:paraId="0AF9B9BD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5D7" w:rsidRPr="00E5784C" w14:paraId="18CB62CB" w14:textId="77777777" w:rsidTr="00CA1DB1">
        <w:tc>
          <w:tcPr>
            <w:tcW w:w="1447" w:type="dxa"/>
          </w:tcPr>
          <w:p w14:paraId="105F7817" w14:textId="77777777" w:rsidR="00B735D7" w:rsidRPr="00C910AE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C910AE">
              <w:rPr>
                <w:rFonts w:ascii="Arial" w:hAnsi="Arial" w:cs="Arial"/>
                <w:sz w:val="20"/>
                <w:szCs w:val="20"/>
              </w:rPr>
              <w:t xml:space="preserve">Heisler et al </w:t>
            </w:r>
            <w:r w:rsidRPr="00C910AE">
              <w:rPr>
                <w:rFonts w:ascii="Arial" w:hAnsi="Arial" w:cs="Arial"/>
                <w:sz w:val="20"/>
                <w:szCs w:val="20"/>
              </w:rPr>
              <w:lastRenderedPageBreak/>
              <w:t>2010</w:t>
            </w:r>
          </w:p>
        </w:tc>
        <w:tc>
          <w:tcPr>
            <w:tcW w:w="1289" w:type="dxa"/>
          </w:tcPr>
          <w:p w14:paraId="398ED13D" w14:textId="77777777" w:rsidR="00B735D7" w:rsidRPr="00397AB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lastRenderedPageBreak/>
              <w:t>US</w:t>
            </w:r>
          </w:p>
        </w:tc>
        <w:tc>
          <w:tcPr>
            <w:tcW w:w="1288" w:type="dxa"/>
          </w:tcPr>
          <w:p w14:paraId="36FDE48E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E5784C">
              <w:rPr>
                <w:rFonts w:ascii="Arial" w:hAnsi="Arial" w:cs="Arial"/>
                <w:sz w:val="20"/>
                <w:szCs w:val="20"/>
              </w:rPr>
              <w:t>CRCT</w:t>
            </w:r>
          </w:p>
        </w:tc>
        <w:tc>
          <w:tcPr>
            <w:tcW w:w="1288" w:type="dxa"/>
          </w:tcPr>
          <w:p w14:paraId="4535FBCB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E5784C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88" w:type="dxa"/>
          </w:tcPr>
          <w:p w14:paraId="43097D47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E5784C">
              <w:rPr>
                <w:rFonts w:ascii="Arial" w:hAnsi="Arial" w:cs="Arial"/>
                <w:sz w:val="20"/>
                <w:szCs w:val="20"/>
              </w:rPr>
              <w:t>SBG</w:t>
            </w:r>
          </w:p>
        </w:tc>
        <w:tc>
          <w:tcPr>
            <w:tcW w:w="1288" w:type="dxa"/>
          </w:tcPr>
          <w:p w14:paraId="5E17E129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E5784C">
              <w:rPr>
                <w:rFonts w:ascii="Arial" w:hAnsi="Arial" w:cs="Arial"/>
                <w:sz w:val="20"/>
                <w:szCs w:val="20"/>
              </w:rPr>
              <w:t>Obj</w:t>
            </w:r>
          </w:p>
        </w:tc>
        <w:tc>
          <w:tcPr>
            <w:tcW w:w="1288" w:type="dxa"/>
          </w:tcPr>
          <w:p w14:paraId="5525CFF7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88" w:type="dxa"/>
          </w:tcPr>
          <w:p w14:paraId="26A80A0D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288" w:type="dxa"/>
          </w:tcPr>
          <w:p w14:paraId="17966DF7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2</w:t>
            </w:r>
          </w:p>
        </w:tc>
        <w:tc>
          <w:tcPr>
            <w:tcW w:w="1288" w:type="dxa"/>
          </w:tcPr>
          <w:p w14:paraId="01055D06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3</w:t>
            </w:r>
          </w:p>
        </w:tc>
        <w:tc>
          <w:tcPr>
            <w:tcW w:w="1288" w:type="dxa"/>
          </w:tcPr>
          <w:p w14:paraId="45CE5CD0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5D7" w:rsidRPr="00E5784C" w14:paraId="01B281C8" w14:textId="77777777" w:rsidTr="00CA1DB1">
        <w:tc>
          <w:tcPr>
            <w:tcW w:w="1447" w:type="dxa"/>
          </w:tcPr>
          <w:p w14:paraId="4D99D2C6" w14:textId="77777777" w:rsidR="00B735D7" w:rsidRPr="00C910AE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C910AE">
              <w:rPr>
                <w:rFonts w:ascii="Arial" w:hAnsi="Arial" w:cs="Arial"/>
                <w:sz w:val="20"/>
                <w:szCs w:val="20"/>
              </w:rPr>
              <w:lastRenderedPageBreak/>
              <w:t>Islam, 2013</w:t>
            </w:r>
          </w:p>
        </w:tc>
        <w:tc>
          <w:tcPr>
            <w:tcW w:w="1289" w:type="dxa"/>
          </w:tcPr>
          <w:p w14:paraId="2137C548" w14:textId="77777777" w:rsidR="00B735D7" w:rsidRPr="00397AB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1288" w:type="dxa"/>
          </w:tcPr>
          <w:p w14:paraId="73981C57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GPP</w:t>
            </w:r>
          </w:p>
        </w:tc>
        <w:tc>
          <w:tcPr>
            <w:tcW w:w="1288" w:type="dxa"/>
          </w:tcPr>
          <w:p w14:paraId="2D8436DC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88" w:type="dxa"/>
          </w:tcPr>
          <w:p w14:paraId="44395623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WG</w:t>
            </w:r>
          </w:p>
        </w:tc>
        <w:tc>
          <w:tcPr>
            <w:tcW w:w="1288" w:type="dxa"/>
          </w:tcPr>
          <w:p w14:paraId="66AA49BD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nd</w:t>
            </w:r>
          </w:p>
        </w:tc>
        <w:tc>
          <w:tcPr>
            <w:tcW w:w="1288" w:type="dxa"/>
          </w:tcPr>
          <w:p w14:paraId="2DDBCD60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88" w:type="dxa"/>
          </w:tcPr>
          <w:p w14:paraId="64629D10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88" w:type="dxa"/>
          </w:tcPr>
          <w:p w14:paraId="363049B4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</w:t>
            </w:r>
          </w:p>
        </w:tc>
        <w:tc>
          <w:tcPr>
            <w:tcW w:w="1288" w:type="dxa"/>
          </w:tcPr>
          <w:p w14:paraId="75883E87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1288" w:type="dxa"/>
          </w:tcPr>
          <w:p w14:paraId="06D3AD78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5D7" w:rsidRPr="006018B5" w14:paraId="76E91EE7" w14:textId="77777777" w:rsidTr="00CA1DB1">
        <w:tc>
          <w:tcPr>
            <w:tcW w:w="1447" w:type="dxa"/>
          </w:tcPr>
          <w:p w14:paraId="38297713" w14:textId="77777777" w:rsidR="00B735D7" w:rsidRPr="00C910AE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C910AE">
              <w:rPr>
                <w:rFonts w:ascii="Arial" w:hAnsi="Arial" w:cs="Arial"/>
                <w:sz w:val="20"/>
                <w:szCs w:val="20"/>
              </w:rPr>
              <w:t>Micikas, 2015</w:t>
            </w:r>
          </w:p>
        </w:tc>
        <w:tc>
          <w:tcPr>
            <w:tcW w:w="1289" w:type="dxa"/>
          </w:tcPr>
          <w:p w14:paraId="29C9EE32" w14:textId="77777777" w:rsidR="00B735D7" w:rsidRPr="00397AB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uatemala</w:t>
            </w:r>
          </w:p>
        </w:tc>
        <w:tc>
          <w:tcPr>
            <w:tcW w:w="1288" w:type="dxa"/>
          </w:tcPr>
          <w:p w14:paraId="42C3B9EC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GPP</w:t>
            </w:r>
          </w:p>
        </w:tc>
        <w:tc>
          <w:tcPr>
            <w:tcW w:w="1288" w:type="dxa"/>
          </w:tcPr>
          <w:p w14:paraId="69C070B1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88" w:type="dxa"/>
          </w:tcPr>
          <w:p w14:paraId="16B02DF7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WG</w:t>
            </w:r>
          </w:p>
        </w:tc>
        <w:tc>
          <w:tcPr>
            <w:tcW w:w="1288" w:type="dxa"/>
          </w:tcPr>
          <w:p w14:paraId="7FE01346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j</w:t>
            </w:r>
          </w:p>
        </w:tc>
        <w:tc>
          <w:tcPr>
            <w:tcW w:w="1288" w:type="dxa"/>
          </w:tcPr>
          <w:p w14:paraId="52506D9F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88" w:type="dxa"/>
          </w:tcPr>
          <w:p w14:paraId="728A5D14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288" w:type="dxa"/>
          </w:tcPr>
          <w:p w14:paraId="4121ACD2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1</w:t>
            </w:r>
          </w:p>
        </w:tc>
        <w:tc>
          <w:tcPr>
            <w:tcW w:w="1288" w:type="dxa"/>
          </w:tcPr>
          <w:p w14:paraId="43EFC523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</w:t>
            </w:r>
          </w:p>
        </w:tc>
        <w:tc>
          <w:tcPr>
            <w:tcW w:w="1288" w:type="dxa"/>
          </w:tcPr>
          <w:p w14:paraId="606AA92D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5D7" w:rsidRPr="00E5784C" w14:paraId="1F5658BD" w14:textId="77777777" w:rsidTr="00CA1DB1">
        <w:tc>
          <w:tcPr>
            <w:tcW w:w="1447" w:type="dxa"/>
          </w:tcPr>
          <w:p w14:paraId="685371E9" w14:textId="77777777" w:rsidR="00B735D7" w:rsidRPr="00C910AE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C910AE">
              <w:rPr>
                <w:rFonts w:ascii="Arial" w:hAnsi="Arial" w:cs="Arial"/>
                <w:sz w:val="20"/>
                <w:szCs w:val="20"/>
              </w:rPr>
              <w:t>Palmas, 2014</w:t>
            </w:r>
          </w:p>
        </w:tc>
        <w:tc>
          <w:tcPr>
            <w:tcW w:w="1289" w:type="dxa"/>
          </w:tcPr>
          <w:p w14:paraId="6445EA5C" w14:textId="77777777" w:rsidR="00B735D7" w:rsidRPr="00397AB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1288" w:type="dxa"/>
          </w:tcPr>
          <w:p w14:paraId="693CA8C8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CT</w:t>
            </w:r>
          </w:p>
        </w:tc>
        <w:tc>
          <w:tcPr>
            <w:tcW w:w="1288" w:type="dxa"/>
          </w:tcPr>
          <w:p w14:paraId="5723E6EF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88" w:type="dxa"/>
          </w:tcPr>
          <w:p w14:paraId="175F3658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sig</w:t>
            </w:r>
          </w:p>
        </w:tc>
        <w:tc>
          <w:tcPr>
            <w:tcW w:w="1288" w:type="dxa"/>
          </w:tcPr>
          <w:p w14:paraId="3AB48770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j</w:t>
            </w:r>
          </w:p>
        </w:tc>
        <w:tc>
          <w:tcPr>
            <w:tcW w:w="1288" w:type="dxa"/>
          </w:tcPr>
          <w:p w14:paraId="3ABCB9BE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88" w:type="dxa"/>
          </w:tcPr>
          <w:p w14:paraId="752E70A2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1288" w:type="dxa"/>
          </w:tcPr>
          <w:p w14:paraId="11A3E30D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7</w:t>
            </w:r>
          </w:p>
        </w:tc>
        <w:tc>
          <w:tcPr>
            <w:tcW w:w="1288" w:type="dxa"/>
          </w:tcPr>
          <w:p w14:paraId="574A2849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2</w:t>
            </w:r>
          </w:p>
        </w:tc>
        <w:tc>
          <w:tcPr>
            <w:tcW w:w="1288" w:type="dxa"/>
          </w:tcPr>
          <w:p w14:paraId="52F86C0F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5D7" w:rsidRPr="00E5784C" w14:paraId="41CC6792" w14:textId="77777777" w:rsidTr="00CA1DB1">
        <w:tc>
          <w:tcPr>
            <w:tcW w:w="1447" w:type="dxa"/>
          </w:tcPr>
          <w:p w14:paraId="4E97039B" w14:textId="77777777" w:rsidR="00B735D7" w:rsidRPr="00C910AE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C910AE">
              <w:rPr>
                <w:rFonts w:ascii="Arial" w:hAnsi="Arial" w:cs="Arial"/>
                <w:sz w:val="20"/>
                <w:szCs w:val="20"/>
              </w:rPr>
              <w:t>Prezio, 2013, 2014</w:t>
            </w:r>
          </w:p>
        </w:tc>
        <w:tc>
          <w:tcPr>
            <w:tcW w:w="1289" w:type="dxa"/>
          </w:tcPr>
          <w:p w14:paraId="12722CF3" w14:textId="77777777" w:rsidR="00B735D7" w:rsidRPr="00397AB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1288" w:type="dxa"/>
          </w:tcPr>
          <w:p w14:paraId="41331F5F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CT</w:t>
            </w:r>
          </w:p>
        </w:tc>
        <w:tc>
          <w:tcPr>
            <w:tcW w:w="1288" w:type="dxa"/>
          </w:tcPr>
          <w:p w14:paraId="61476915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88" w:type="dxa"/>
          </w:tcPr>
          <w:p w14:paraId="0B974836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BG</w:t>
            </w:r>
          </w:p>
        </w:tc>
        <w:tc>
          <w:tcPr>
            <w:tcW w:w="1288" w:type="dxa"/>
          </w:tcPr>
          <w:p w14:paraId="45BA0394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j</w:t>
            </w:r>
          </w:p>
        </w:tc>
        <w:tc>
          <w:tcPr>
            <w:tcW w:w="1288" w:type="dxa"/>
          </w:tcPr>
          <w:p w14:paraId="0C2814F1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88" w:type="dxa"/>
          </w:tcPr>
          <w:p w14:paraId="78B822A9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288" w:type="dxa"/>
          </w:tcPr>
          <w:p w14:paraId="4B16A7AD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</w:t>
            </w:r>
          </w:p>
        </w:tc>
        <w:tc>
          <w:tcPr>
            <w:tcW w:w="1288" w:type="dxa"/>
          </w:tcPr>
          <w:p w14:paraId="3F2B8279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1288" w:type="dxa"/>
          </w:tcPr>
          <w:p w14:paraId="033921A5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5D7" w:rsidRPr="00E5784C" w14:paraId="180D2F1D" w14:textId="77777777" w:rsidTr="00CA1DB1">
        <w:tc>
          <w:tcPr>
            <w:tcW w:w="1447" w:type="dxa"/>
          </w:tcPr>
          <w:p w14:paraId="59AE2175" w14:textId="77777777" w:rsidR="00B735D7" w:rsidRPr="00C910AE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C910AE">
              <w:rPr>
                <w:rFonts w:ascii="Arial" w:hAnsi="Arial" w:cs="Arial"/>
                <w:sz w:val="20"/>
                <w:szCs w:val="20"/>
              </w:rPr>
              <w:t>Rothschild, 2014</w:t>
            </w:r>
          </w:p>
        </w:tc>
        <w:tc>
          <w:tcPr>
            <w:tcW w:w="1289" w:type="dxa"/>
          </w:tcPr>
          <w:p w14:paraId="0846790C" w14:textId="77777777" w:rsidR="00B735D7" w:rsidRPr="00397AB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1288" w:type="dxa"/>
          </w:tcPr>
          <w:p w14:paraId="129E7849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CT</w:t>
            </w:r>
          </w:p>
        </w:tc>
        <w:tc>
          <w:tcPr>
            <w:tcW w:w="1288" w:type="dxa"/>
          </w:tcPr>
          <w:p w14:paraId="64794177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88" w:type="dxa"/>
          </w:tcPr>
          <w:p w14:paraId="1AD14DDF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BG</w:t>
            </w:r>
          </w:p>
        </w:tc>
        <w:tc>
          <w:tcPr>
            <w:tcW w:w="1288" w:type="dxa"/>
          </w:tcPr>
          <w:p w14:paraId="6AA51D1B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j</w:t>
            </w:r>
          </w:p>
        </w:tc>
        <w:tc>
          <w:tcPr>
            <w:tcW w:w="1288" w:type="dxa"/>
          </w:tcPr>
          <w:p w14:paraId="5B5A7E62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88" w:type="dxa"/>
          </w:tcPr>
          <w:p w14:paraId="39AF4CD2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288" w:type="dxa"/>
          </w:tcPr>
          <w:p w14:paraId="1522D841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5</w:t>
            </w:r>
          </w:p>
        </w:tc>
        <w:tc>
          <w:tcPr>
            <w:tcW w:w="1288" w:type="dxa"/>
          </w:tcPr>
          <w:p w14:paraId="74CEDF6C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4</w:t>
            </w:r>
          </w:p>
        </w:tc>
        <w:tc>
          <w:tcPr>
            <w:tcW w:w="1288" w:type="dxa"/>
          </w:tcPr>
          <w:p w14:paraId="3F5E19B6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5D7" w:rsidRPr="00E5784C" w14:paraId="291F63A3" w14:textId="77777777" w:rsidTr="00CA1DB1">
        <w:tc>
          <w:tcPr>
            <w:tcW w:w="1447" w:type="dxa"/>
          </w:tcPr>
          <w:p w14:paraId="4CD536C3" w14:textId="77777777" w:rsidR="00B735D7" w:rsidRPr="00C910AE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C910AE">
              <w:rPr>
                <w:rFonts w:ascii="Arial" w:hAnsi="Arial" w:cs="Arial"/>
                <w:sz w:val="20"/>
                <w:szCs w:val="20"/>
              </w:rPr>
              <w:t>Ruggiero, 2014 Af Am</w:t>
            </w:r>
          </w:p>
        </w:tc>
        <w:tc>
          <w:tcPr>
            <w:tcW w:w="1289" w:type="dxa"/>
          </w:tcPr>
          <w:p w14:paraId="2AA2BEC4" w14:textId="77777777" w:rsidR="00B735D7" w:rsidRPr="00397AB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1288" w:type="dxa"/>
          </w:tcPr>
          <w:p w14:paraId="407D3C92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CT</w:t>
            </w:r>
          </w:p>
        </w:tc>
        <w:tc>
          <w:tcPr>
            <w:tcW w:w="1288" w:type="dxa"/>
          </w:tcPr>
          <w:p w14:paraId="1F897EF0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88" w:type="dxa"/>
          </w:tcPr>
          <w:p w14:paraId="78D7851E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WG</w:t>
            </w:r>
          </w:p>
        </w:tc>
        <w:tc>
          <w:tcPr>
            <w:tcW w:w="1288" w:type="dxa"/>
          </w:tcPr>
          <w:p w14:paraId="7F1AB81F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nd</w:t>
            </w:r>
          </w:p>
        </w:tc>
        <w:tc>
          <w:tcPr>
            <w:tcW w:w="1288" w:type="dxa"/>
          </w:tcPr>
          <w:p w14:paraId="3F167094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88" w:type="dxa"/>
          </w:tcPr>
          <w:p w14:paraId="5AE9A638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88" w:type="dxa"/>
          </w:tcPr>
          <w:p w14:paraId="509AA4FC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9</w:t>
            </w:r>
          </w:p>
        </w:tc>
        <w:tc>
          <w:tcPr>
            <w:tcW w:w="1288" w:type="dxa"/>
          </w:tcPr>
          <w:p w14:paraId="57B82DF0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1</w:t>
            </w:r>
          </w:p>
        </w:tc>
        <w:tc>
          <w:tcPr>
            <w:tcW w:w="1288" w:type="dxa"/>
          </w:tcPr>
          <w:p w14:paraId="4FC73A96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5D7" w:rsidRPr="00E5784C" w14:paraId="201EAD22" w14:textId="77777777" w:rsidTr="00CA1DB1">
        <w:tc>
          <w:tcPr>
            <w:tcW w:w="1447" w:type="dxa"/>
          </w:tcPr>
          <w:p w14:paraId="343E2135" w14:textId="77777777" w:rsidR="00B735D7" w:rsidRPr="00C910AE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C910AE">
              <w:rPr>
                <w:rFonts w:ascii="Arial" w:hAnsi="Arial" w:cs="Arial"/>
                <w:sz w:val="20"/>
                <w:szCs w:val="20"/>
              </w:rPr>
              <w:t>Ruggiero, 2014 Latino</w:t>
            </w:r>
          </w:p>
        </w:tc>
        <w:tc>
          <w:tcPr>
            <w:tcW w:w="1289" w:type="dxa"/>
          </w:tcPr>
          <w:p w14:paraId="4E8CC28C" w14:textId="77777777" w:rsidR="00B735D7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1288" w:type="dxa"/>
          </w:tcPr>
          <w:p w14:paraId="09105BF7" w14:textId="77777777" w:rsidR="00B735D7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CT</w:t>
            </w:r>
          </w:p>
        </w:tc>
        <w:tc>
          <w:tcPr>
            <w:tcW w:w="1288" w:type="dxa"/>
          </w:tcPr>
          <w:p w14:paraId="53A4C3CF" w14:textId="77777777" w:rsidR="00B735D7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88" w:type="dxa"/>
          </w:tcPr>
          <w:p w14:paraId="72F8B510" w14:textId="77777777" w:rsidR="00B735D7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WG</w:t>
            </w:r>
          </w:p>
        </w:tc>
        <w:tc>
          <w:tcPr>
            <w:tcW w:w="1288" w:type="dxa"/>
          </w:tcPr>
          <w:p w14:paraId="4A4710FC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nd</w:t>
            </w:r>
          </w:p>
        </w:tc>
        <w:tc>
          <w:tcPr>
            <w:tcW w:w="1288" w:type="dxa"/>
          </w:tcPr>
          <w:p w14:paraId="23637C39" w14:textId="77777777" w:rsidR="00B735D7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88" w:type="dxa"/>
          </w:tcPr>
          <w:p w14:paraId="3AA16708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288" w:type="dxa"/>
          </w:tcPr>
          <w:p w14:paraId="5CFA6CF4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6</w:t>
            </w:r>
          </w:p>
        </w:tc>
        <w:tc>
          <w:tcPr>
            <w:tcW w:w="1288" w:type="dxa"/>
          </w:tcPr>
          <w:p w14:paraId="0E32BEAF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6</w:t>
            </w:r>
          </w:p>
        </w:tc>
        <w:tc>
          <w:tcPr>
            <w:tcW w:w="1288" w:type="dxa"/>
          </w:tcPr>
          <w:p w14:paraId="4BCA0495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5D7" w:rsidRPr="006018B5" w14:paraId="604D54E5" w14:textId="77777777" w:rsidTr="00CA1DB1">
        <w:tc>
          <w:tcPr>
            <w:tcW w:w="1447" w:type="dxa"/>
          </w:tcPr>
          <w:p w14:paraId="53E4C57F" w14:textId="77777777" w:rsidR="00B735D7" w:rsidRPr="00C910AE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C910AE">
              <w:rPr>
                <w:rFonts w:ascii="Arial" w:hAnsi="Arial" w:cs="Arial"/>
                <w:sz w:val="20"/>
                <w:szCs w:val="20"/>
              </w:rPr>
              <w:t>Ryabov, 2014</w:t>
            </w:r>
          </w:p>
        </w:tc>
        <w:tc>
          <w:tcPr>
            <w:tcW w:w="1289" w:type="dxa"/>
          </w:tcPr>
          <w:p w14:paraId="0A79724E" w14:textId="77777777" w:rsidR="00B735D7" w:rsidRPr="00397AB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1288" w:type="dxa"/>
          </w:tcPr>
          <w:p w14:paraId="7022D3A7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CD</w:t>
            </w:r>
          </w:p>
        </w:tc>
        <w:tc>
          <w:tcPr>
            <w:tcW w:w="1288" w:type="dxa"/>
          </w:tcPr>
          <w:p w14:paraId="031EAC27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88" w:type="dxa"/>
          </w:tcPr>
          <w:p w14:paraId="4ABEF8A8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BG</w:t>
            </w:r>
          </w:p>
        </w:tc>
        <w:tc>
          <w:tcPr>
            <w:tcW w:w="1288" w:type="dxa"/>
          </w:tcPr>
          <w:p w14:paraId="1B56307C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j</w:t>
            </w:r>
          </w:p>
        </w:tc>
        <w:tc>
          <w:tcPr>
            <w:tcW w:w="1288" w:type="dxa"/>
          </w:tcPr>
          <w:p w14:paraId="548EBB4B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88" w:type="dxa"/>
          </w:tcPr>
          <w:p w14:paraId="02B41992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88" w:type="dxa"/>
          </w:tcPr>
          <w:p w14:paraId="5245AA0A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</w:t>
            </w:r>
          </w:p>
        </w:tc>
        <w:tc>
          <w:tcPr>
            <w:tcW w:w="1288" w:type="dxa"/>
          </w:tcPr>
          <w:p w14:paraId="55991DB9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1288" w:type="dxa"/>
          </w:tcPr>
          <w:p w14:paraId="6E1615C0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5D7" w:rsidRPr="00E5784C" w14:paraId="1693C20C" w14:textId="77777777" w:rsidTr="00CA1DB1">
        <w:tc>
          <w:tcPr>
            <w:tcW w:w="1447" w:type="dxa"/>
          </w:tcPr>
          <w:p w14:paraId="11BEAFA2" w14:textId="77777777" w:rsidR="00B735D7" w:rsidRPr="00C910AE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C910AE">
              <w:rPr>
                <w:rFonts w:ascii="Arial" w:hAnsi="Arial" w:cs="Arial"/>
                <w:sz w:val="20"/>
                <w:szCs w:val="20"/>
              </w:rPr>
              <w:t>Sacco, 2009</w:t>
            </w:r>
          </w:p>
        </w:tc>
        <w:tc>
          <w:tcPr>
            <w:tcW w:w="1289" w:type="dxa"/>
          </w:tcPr>
          <w:p w14:paraId="5B64968B" w14:textId="77777777" w:rsidR="00B735D7" w:rsidRPr="00397AB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397ABC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1288" w:type="dxa"/>
          </w:tcPr>
          <w:p w14:paraId="3CF03148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E5784C">
              <w:rPr>
                <w:rFonts w:ascii="Arial" w:hAnsi="Arial" w:cs="Arial"/>
                <w:sz w:val="20"/>
                <w:szCs w:val="20"/>
              </w:rPr>
              <w:t>CRCT</w:t>
            </w:r>
          </w:p>
        </w:tc>
        <w:tc>
          <w:tcPr>
            <w:tcW w:w="1288" w:type="dxa"/>
          </w:tcPr>
          <w:p w14:paraId="659F6860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E5784C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88" w:type="dxa"/>
          </w:tcPr>
          <w:p w14:paraId="2F74272F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E5784C">
              <w:rPr>
                <w:rFonts w:ascii="Arial" w:hAnsi="Arial" w:cs="Arial"/>
                <w:sz w:val="20"/>
                <w:szCs w:val="20"/>
              </w:rPr>
              <w:t>SBG</w:t>
            </w:r>
          </w:p>
        </w:tc>
        <w:tc>
          <w:tcPr>
            <w:tcW w:w="1288" w:type="dxa"/>
          </w:tcPr>
          <w:p w14:paraId="160FF6AA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nd</w:t>
            </w:r>
          </w:p>
        </w:tc>
        <w:tc>
          <w:tcPr>
            <w:tcW w:w="1288" w:type="dxa"/>
          </w:tcPr>
          <w:p w14:paraId="7D76A142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88" w:type="dxa"/>
          </w:tcPr>
          <w:p w14:paraId="4B156872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288" w:type="dxa"/>
          </w:tcPr>
          <w:p w14:paraId="0F54C6D7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</w:t>
            </w:r>
          </w:p>
        </w:tc>
        <w:tc>
          <w:tcPr>
            <w:tcW w:w="1288" w:type="dxa"/>
          </w:tcPr>
          <w:p w14:paraId="425CEF63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1288" w:type="dxa"/>
          </w:tcPr>
          <w:p w14:paraId="0258752C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5D7" w:rsidRPr="006018B5" w14:paraId="56C0D62A" w14:textId="77777777" w:rsidTr="00CA1DB1">
        <w:tc>
          <w:tcPr>
            <w:tcW w:w="1447" w:type="dxa"/>
          </w:tcPr>
          <w:p w14:paraId="3D880E85" w14:textId="77777777" w:rsidR="00B735D7" w:rsidRPr="00C910AE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C910AE">
              <w:rPr>
                <w:rFonts w:ascii="Arial" w:hAnsi="Arial" w:cs="Arial"/>
                <w:sz w:val="20"/>
                <w:szCs w:val="20"/>
              </w:rPr>
              <w:t>Safford, 2015</w:t>
            </w:r>
          </w:p>
        </w:tc>
        <w:tc>
          <w:tcPr>
            <w:tcW w:w="1289" w:type="dxa"/>
          </w:tcPr>
          <w:p w14:paraId="27A1CBBA" w14:textId="77777777" w:rsidR="00B735D7" w:rsidRPr="00397AB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1288" w:type="dxa"/>
          </w:tcPr>
          <w:p w14:paraId="05115605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CT</w:t>
            </w:r>
          </w:p>
        </w:tc>
        <w:tc>
          <w:tcPr>
            <w:tcW w:w="1288" w:type="dxa"/>
          </w:tcPr>
          <w:p w14:paraId="051DC12E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88" w:type="dxa"/>
          </w:tcPr>
          <w:p w14:paraId="6188C080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BG</w:t>
            </w:r>
          </w:p>
        </w:tc>
        <w:tc>
          <w:tcPr>
            <w:tcW w:w="1288" w:type="dxa"/>
          </w:tcPr>
          <w:p w14:paraId="564DD095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j</w:t>
            </w:r>
          </w:p>
        </w:tc>
        <w:tc>
          <w:tcPr>
            <w:tcW w:w="1288" w:type="dxa"/>
          </w:tcPr>
          <w:p w14:paraId="0247B50E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88" w:type="dxa"/>
          </w:tcPr>
          <w:p w14:paraId="13F99429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</w:tcPr>
          <w:p w14:paraId="68B5939B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</w:tcPr>
          <w:p w14:paraId="18EC8052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</w:tcPr>
          <w:p w14:paraId="4403898E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5D7" w:rsidRPr="00E5784C" w14:paraId="60C2A7BA" w14:textId="77777777" w:rsidTr="00CA1DB1">
        <w:tc>
          <w:tcPr>
            <w:tcW w:w="1447" w:type="dxa"/>
          </w:tcPr>
          <w:p w14:paraId="3EE4F155" w14:textId="77777777" w:rsidR="00B735D7" w:rsidRPr="00C910AE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C910AE">
              <w:rPr>
                <w:rFonts w:ascii="Arial" w:hAnsi="Arial" w:cs="Arial"/>
                <w:sz w:val="20"/>
                <w:szCs w:val="20"/>
              </w:rPr>
              <w:t>Shaya, 2014</w:t>
            </w:r>
          </w:p>
        </w:tc>
        <w:tc>
          <w:tcPr>
            <w:tcW w:w="1289" w:type="dxa"/>
          </w:tcPr>
          <w:p w14:paraId="700B2F2E" w14:textId="77777777" w:rsidR="00B735D7" w:rsidRPr="00397AB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1288" w:type="dxa"/>
          </w:tcPr>
          <w:p w14:paraId="781DE7BA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CD</w:t>
            </w:r>
          </w:p>
        </w:tc>
        <w:tc>
          <w:tcPr>
            <w:tcW w:w="1288" w:type="dxa"/>
          </w:tcPr>
          <w:p w14:paraId="2E4FB9B1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88" w:type="dxa"/>
          </w:tcPr>
          <w:p w14:paraId="43937D2A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BG</w:t>
            </w:r>
          </w:p>
        </w:tc>
        <w:tc>
          <w:tcPr>
            <w:tcW w:w="1288" w:type="dxa"/>
          </w:tcPr>
          <w:p w14:paraId="0C358123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j</w:t>
            </w:r>
          </w:p>
        </w:tc>
        <w:tc>
          <w:tcPr>
            <w:tcW w:w="1288" w:type="dxa"/>
          </w:tcPr>
          <w:p w14:paraId="7BA7DD20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88" w:type="dxa"/>
          </w:tcPr>
          <w:p w14:paraId="71DB046A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288" w:type="dxa"/>
          </w:tcPr>
          <w:p w14:paraId="7A455702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</w:tcPr>
          <w:p w14:paraId="5127D559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</w:tcPr>
          <w:p w14:paraId="00308749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</w:tr>
      <w:tr w:rsidR="00B735D7" w:rsidRPr="00E5784C" w14:paraId="4D2BE425" w14:textId="77777777" w:rsidTr="00CA1DB1">
        <w:tc>
          <w:tcPr>
            <w:tcW w:w="1447" w:type="dxa"/>
          </w:tcPr>
          <w:p w14:paraId="26A96ADB" w14:textId="77777777" w:rsidR="00B735D7" w:rsidRPr="00C910AE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C910AE">
              <w:rPr>
                <w:rFonts w:ascii="Arial" w:hAnsi="Arial" w:cs="Arial"/>
                <w:sz w:val="20"/>
                <w:szCs w:val="20"/>
              </w:rPr>
              <w:t>Simmons,</w:t>
            </w:r>
            <w:r>
              <w:rPr>
                <w:rFonts w:ascii="Arial" w:hAnsi="Arial" w:cs="Arial"/>
                <w:sz w:val="20"/>
                <w:szCs w:val="20"/>
              </w:rPr>
              <w:t xml:space="preserve"> 2008</w:t>
            </w:r>
          </w:p>
        </w:tc>
        <w:tc>
          <w:tcPr>
            <w:tcW w:w="1289" w:type="dxa"/>
          </w:tcPr>
          <w:p w14:paraId="4C752515" w14:textId="77777777" w:rsidR="00B735D7" w:rsidRPr="00397AB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397ABC">
              <w:rPr>
                <w:rFonts w:ascii="Arial" w:hAnsi="Arial" w:cs="Arial"/>
                <w:sz w:val="20"/>
                <w:szCs w:val="20"/>
              </w:rPr>
              <w:t>New Zealand</w:t>
            </w:r>
          </w:p>
        </w:tc>
        <w:tc>
          <w:tcPr>
            <w:tcW w:w="1288" w:type="dxa"/>
          </w:tcPr>
          <w:p w14:paraId="451C6215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GPP</w:t>
            </w:r>
          </w:p>
        </w:tc>
        <w:tc>
          <w:tcPr>
            <w:tcW w:w="1288" w:type="dxa"/>
          </w:tcPr>
          <w:p w14:paraId="6CEB9618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E5784C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288" w:type="dxa"/>
          </w:tcPr>
          <w:p w14:paraId="24EA0816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E5784C">
              <w:rPr>
                <w:rFonts w:ascii="Arial" w:hAnsi="Arial" w:cs="Arial"/>
                <w:sz w:val="20"/>
                <w:szCs w:val="20"/>
              </w:rPr>
              <w:t>SWG</w:t>
            </w:r>
          </w:p>
        </w:tc>
        <w:tc>
          <w:tcPr>
            <w:tcW w:w="1288" w:type="dxa"/>
          </w:tcPr>
          <w:p w14:paraId="41450717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E5784C">
              <w:rPr>
                <w:rFonts w:ascii="Arial" w:hAnsi="Arial" w:cs="Arial"/>
                <w:sz w:val="20"/>
                <w:szCs w:val="20"/>
              </w:rPr>
              <w:t>Obj</w:t>
            </w:r>
          </w:p>
        </w:tc>
        <w:tc>
          <w:tcPr>
            <w:tcW w:w="1288" w:type="dxa"/>
          </w:tcPr>
          <w:p w14:paraId="102DC1B1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</w:tcPr>
          <w:p w14:paraId="466C6FF4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</w:tcPr>
          <w:p w14:paraId="490FB683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</w:tcPr>
          <w:p w14:paraId="7AD99561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</w:tcPr>
          <w:p w14:paraId="0844A99F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5D7" w:rsidRPr="006018B5" w14:paraId="6DA3A58F" w14:textId="77777777" w:rsidTr="00CA1DB1">
        <w:tc>
          <w:tcPr>
            <w:tcW w:w="1447" w:type="dxa"/>
          </w:tcPr>
          <w:p w14:paraId="27DC3FCD" w14:textId="77777777" w:rsidR="00B735D7" w:rsidRPr="00C910AE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C910AE">
              <w:rPr>
                <w:rFonts w:ascii="Arial" w:hAnsi="Arial" w:cs="Arial"/>
                <w:sz w:val="20"/>
                <w:szCs w:val="20"/>
              </w:rPr>
              <w:t>Simmons, 2015</w:t>
            </w:r>
          </w:p>
        </w:tc>
        <w:tc>
          <w:tcPr>
            <w:tcW w:w="1289" w:type="dxa"/>
          </w:tcPr>
          <w:p w14:paraId="47886594" w14:textId="77777777" w:rsidR="00B735D7" w:rsidRPr="00397AB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and</w:t>
            </w:r>
          </w:p>
        </w:tc>
        <w:tc>
          <w:tcPr>
            <w:tcW w:w="1288" w:type="dxa"/>
          </w:tcPr>
          <w:p w14:paraId="56ADAAE4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CT</w:t>
            </w:r>
          </w:p>
        </w:tc>
        <w:tc>
          <w:tcPr>
            <w:tcW w:w="1288" w:type="dxa"/>
          </w:tcPr>
          <w:p w14:paraId="5F81DBA5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88" w:type="dxa"/>
          </w:tcPr>
          <w:p w14:paraId="13D43B96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sig</w:t>
            </w:r>
          </w:p>
        </w:tc>
        <w:tc>
          <w:tcPr>
            <w:tcW w:w="1288" w:type="dxa"/>
          </w:tcPr>
          <w:p w14:paraId="4FFE9985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j</w:t>
            </w:r>
          </w:p>
        </w:tc>
        <w:tc>
          <w:tcPr>
            <w:tcW w:w="1288" w:type="dxa"/>
          </w:tcPr>
          <w:p w14:paraId="75546DB6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88" w:type="dxa"/>
          </w:tcPr>
          <w:p w14:paraId="4301DC9F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1</w:t>
            </w:r>
          </w:p>
        </w:tc>
        <w:tc>
          <w:tcPr>
            <w:tcW w:w="1288" w:type="dxa"/>
          </w:tcPr>
          <w:p w14:paraId="3979A331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1288" w:type="dxa"/>
          </w:tcPr>
          <w:p w14:paraId="0A766A11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1288" w:type="dxa"/>
          </w:tcPr>
          <w:p w14:paraId="7BCFCACA" w14:textId="77777777" w:rsidR="00B735D7" w:rsidRPr="00E5784C" w:rsidRDefault="00B735D7" w:rsidP="00CA1DB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5D7" w:rsidRPr="00E5784C" w14:paraId="03CF6D3D" w14:textId="77777777" w:rsidTr="00CA1DB1">
        <w:tc>
          <w:tcPr>
            <w:tcW w:w="1447" w:type="dxa"/>
          </w:tcPr>
          <w:p w14:paraId="3A135AA8" w14:textId="77777777" w:rsidR="00B735D7" w:rsidRPr="00C910AE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C910AE">
              <w:rPr>
                <w:rFonts w:ascii="Arial" w:hAnsi="Arial" w:cs="Arial"/>
                <w:sz w:val="20"/>
                <w:szCs w:val="20"/>
              </w:rPr>
              <w:t>Smith, et al. 2011</w:t>
            </w:r>
          </w:p>
        </w:tc>
        <w:tc>
          <w:tcPr>
            <w:tcW w:w="1289" w:type="dxa"/>
          </w:tcPr>
          <w:p w14:paraId="1389B4AD" w14:textId="77777777" w:rsidR="00B735D7" w:rsidRPr="00397AB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397ABC">
              <w:rPr>
                <w:rFonts w:ascii="Arial" w:hAnsi="Arial" w:cs="Arial"/>
                <w:sz w:val="20"/>
                <w:szCs w:val="20"/>
              </w:rPr>
              <w:t>Ireland</w:t>
            </w:r>
          </w:p>
        </w:tc>
        <w:tc>
          <w:tcPr>
            <w:tcW w:w="1288" w:type="dxa"/>
          </w:tcPr>
          <w:p w14:paraId="24E51BEE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E5784C">
              <w:rPr>
                <w:rFonts w:ascii="Arial" w:hAnsi="Arial" w:cs="Arial"/>
                <w:sz w:val="20"/>
                <w:szCs w:val="20"/>
              </w:rPr>
              <w:t>CRCT</w:t>
            </w:r>
          </w:p>
        </w:tc>
        <w:tc>
          <w:tcPr>
            <w:tcW w:w="1288" w:type="dxa"/>
          </w:tcPr>
          <w:p w14:paraId="046D2D17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E5784C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88" w:type="dxa"/>
          </w:tcPr>
          <w:p w14:paraId="6B678499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E5784C">
              <w:rPr>
                <w:rFonts w:ascii="Arial" w:hAnsi="Arial" w:cs="Arial"/>
                <w:sz w:val="20"/>
                <w:szCs w:val="20"/>
              </w:rPr>
              <w:t>Nonsig</w:t>
            </w:r>
          </w:p>
        </w:tc>
        <w:tc>
          <w:tcPr>
            <w:tcW w:w="1288" w:type="dxa"/>
          </w:tcPr>
          <w:p w14:paraId="7D56D917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E5784C">
              <w:rPr>
                <w:rFonts w:ascii="Arial" w:hAnsi="Arial" w:cs="Arial"/>
                <w:sz w:val="20"/>
                <w:szCs w:val="20"/>
              </w:rPr>
              <w:t>Obj</w:t>
            </w:r>
          </w:p>
        </w:tc>
        <w:tc>
          <w:tcPr>
            <w:tcW w:w="1288" w:type="dxa"/>
          </w:tcPr>
          <w:p w14:paraId="07D33CC6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88" w:type="dxa"/>
          </w:tcPr>
          <w:p w14:paraId="4DCF1D52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1288" w:type="dxa"/>
          </w:tcPr>
          <w:p w14:paraId="1DA49EC5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1288" w:type="dxa"/>
          </w:tcPr>
          <w:p w14:paraId="4F6BA616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1288" w:type="dxa"/>
          </w:tcPr>
          <w:p w14:paraId="6FCF6E82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5D7" w:rsidRPr="00E5784C" w14:paraId="23989100" w14:textId="77777777" w:rsidTr="00CA1DB1">
        <w:tc>
          <w:tcPr>
            <w:tcW w:w="1447" w:type="dxa"/>
          </w:tcPr>
          <w:p w14:paraId="479E61F3" w14:textId="77777777" w:rsidR="00B735D7" w:rsidRPr="00C910AE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C910AE">
              <w:rPr>
                <w:rFonts w:ascii="Arial" w:hAnsi="Arial" w:cs="Arial"/>
                <w:sz w:val="20"/>
                <w:szCs w:val="20"/>
              </w:rPr>
              <w:t>Sullivan-Bolyai, 2004</w:t>
            </w:r>
          </w:p>
        </w:tc>
        <w:tc>
          <w:tcPr>
            <w:tcW w:w="1289" w:type="dxa"/>
          </w:tcPr>
          <w:p w14:paraId="2220883D" w14:textId="77777777" w:rsidR="00B735D7" w:rsidRPr="00397AB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397ABC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1288" w:type="dxa"/>
          </w:tcPr>
          <w:p w14:paraId="55174149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E5784C">
              <w:rPr>
                <w:rFonts w:ascii="Arial" w:hAnsi="Arial" w:cs="Arial"/>
                <w:sz w:val="20"/>
                <w:szCs w:val="20"/>
              </w:rPr>
              <w:t>CRCT</w:t>
            </w:r>
          </w:p>
        </w:tc>
        <w:tc>
          <w:tcPr>
            <w:tcW w:w="1288" w:type="dxa"/>
          </w:tcPr>
          <w:p w14:paraId="78305F0A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E5784C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88" w:type="dxa"/>
          </w:tcPr>
          <w:p w14:paraId="72BAF472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E5784C">
              <w:rPr>
                <w:rFonts w:ascii="Arial" w:hAnsi="Arial" w:cs="Arial"/>
                <w:sz w:val="20"/>
                <w:szCs w:val="20"/>
              </w:rPr>
              <w:t>SBG</w:t>
            </w:r>
          </w:p>
        </w:tc>
        <w:tc>
          <w:tcPr>
            <w:tcW w:w="1288" w:type="dxa"/>
          </w:tcPr>
          <w:p w14:paraId="0940B653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E5784C">
              <w:rPr>
                <w:rFonts w:ascii="Arial" w:hAnsi="Arial" w:cs="Arial"/>
                <w:sz w:val="20"/>
                <w:szCs w:val="20"/>
              </w:rPr>
              <w:t>St</w:t>
            </w:r>
            <w:r>
              <w:rPr>
                <w:rFonts w:ascii="Arial" w:hAnsi="Arial" w:cs="Arial"/>
                <w:sz w:val="20"/>
                <w:szCs w:val="20"/>
              </w:rPr>
              <w:t>and</w:t>
            </w:r>
          </w:p>
        </w:tc>
        <w:tc>
          <w:tcPr>
            <w:tcW w:w="1288" w:type="dxa"/>
          </w:tcPr>
          <w:p w14:paraId="129F39D7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</w:tcPr>
          <w:p w14:paraId="017A9C9D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</w:tcPr>
          <w:p w14:paraId="57D6ECA7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</w:tcPr>
          <w:p w14:paraId="6B41B6A8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</w:tcPr>
          <w:p w14:paraId="5309373A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5D7" w:rsidRPr="006018B5" w14:paraId="51BD1EDE" w14:textId="77777777" w:rsidTr="00CA1DB1">
        <w:tc>
          <w:tcPr>
            <w:tcW w:w="1447" w:type="dxa"/>
          </w:tcPr>
          <w:p w14:paraId="2EFF7A2D" w14:textId="77777777" w:rsidR="00B735D7" w:rsidRPr="00C910AE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C910AE">
              <w:rPr>
                <w:rFonts w:ascii="Arial" w:hAnsi="Arial" w:cs="Arial"/>
                <w:sz w:val="20"/>
                <w:szCs w:val="20"/>
              </w:rPr>
              <w:t>Tang, 2015</w:t>
            </w:r>
          </w:p>
        </w:tc>
        <w:tc>
          <w:tcPr>
            <w:tcW w:w="1289" w:type="dxa"/>
          </w:tcPr>
          <w:p w14:paraId="19FEEDA3" w14:textId="77777777" w:rsidR="00B735D7" w:rsidRPr="00397AB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1288" w:type="dxa"/>
          </w:tcPr>
          <w:p w14:paraId="63EF3F29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CT</w:t>
            </w:r>
          </w:p>
        </w:tc>
        <w:tc>
          <w:tcPr>
            <w:tcW w:w="1288" w:type="dxa"/>
          </w:tcPr>
          <w:p w14:paraId="6C56E388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88" w:type="dxa"/>
          </w:tcPr>
          <w:p w14:paraId="5C63B7DD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BG</w:t>
            </w:r>
          </w:p>
        </w:tc>
        <w:tc>
          <w:tcPr>
            <w:tcW w:w="1288" w:type="dxa"/>
          </w:tcPr>
          <w:p w14:paraId="78918301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j</w:t>
            </w:r>
          </w:p>
        </w:tc>
        <w:tc>
          <w:tcPr>
            <w:tcW w:w="1288" w:type="dxa"/>
          </w:tcPr>
          <w:p w14:paraId="015BC8E2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88" w:type="dxa"/>
          </w:tcPr>
          <w:p w14:paraId="393641F8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</w:t>
            </w:r>
          </w:p>
        </w:tc>
        <w:tc>
          <w:tcPr>
            <w:tcW w:w="1288" w:type="dxa"/>
          </w:tcPr>
          <w:p w14:paraId="718DA5F4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</w:tcPr>
          <w:p w14:paraId="6224654B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</w:tcPr>
          <w:p w14:paraId="294EDE91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B735D7" w:rsidRPr="00E5784C" w14:paraId="331CDC16" w14:textId="77777777" w:rsidTr="00CA1DB1">
        <w:tc>
          <w:tcPr>
            <w:tcW w:w="1447" w:type="dxa"/>
          </w:tcPr>
          <w:p w14:paraId="5F55FB58" w14:textId="77777777" w:rsidR="00B735D7" w:rsidRPr="00C910AE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C910AE">
              <w:rPr>
                <w:rFonts w:ascii="Arial" w:hAnsi="Arial" w:cs="Arial"/>
                <w:sz w:val="20"/>
                <w:szCs w:val="20"/>
              </w:rPr>
              <w:t>Thom, 2013</w:t>
            </w:r>
          </w:p>
        </w:tc>
        <w:tc>
          <w:tcPr>
            <w:tcW w:w="1289" w:type="dxa"/>
          </w:tcPr>
          <w:p w14:paraId="009850DD" w14:textId="77777777" w:rsidR="00B735D7" w:rsidRPr="00397AB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1288" w:type="dxa"/>
          </w:tcPr>
          <w:p w14:paraId="6E62E55B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CT</w:t>
            </w:r>
          </w:p>
        </w:tc>
        <w:tc>
          <w:tcPr>
            <w:tcW w:w="1288" w:type="dxa"/>
          </w:tcPr>
          <w:p w14:paraId="6305C14E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88" w:type="dxa"/>
          </w:tcPr>
          <w:p w14:paraId="6ED5AC44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BG</w:t>
            </w:r>
          </w:p>
        </w:tc>
        <w:tc>
          <w:tcPr>
            <w:tcW w:w="1288" w:type="dxa"/>
          </w:tcPr>
          <w:p w14:paraId="163EB23A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j</w:t>
            </w:r>
          </w:p>
        </w:tc>
        <w:tc>
          <w:tcPr>
            <w:tcW w:w="1288" w:type="dxa"/>
          </w:tcPr>
          <w:p w14:paraId="7E4828EB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88" w:type="dxa"/>
          </w:tcPr>
          <w:p w14:paraId="3156B502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1288" w:type="dxa"/>
          </w:tcPr>
          <w:p w14:paraId="666AEE75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</w:tcPr>
          <w:p w14:paraId="2F4AEB73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</w:tcPr>
          <w:p w14:paraId="683778A9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</w:tr>
      <w:tr w:rsidR="00B735D7" w:rsidRPr="00E5784C" w14:paraId="71BFD4E9" w14:textId="77777777" w:rsidTr="00CA1DB1">
        <w:tc>
          <w:tcPr>
            <w:tcW w:w="1447" w:type="dxa"/>
          </w:tcPr>
          <w:p w14:paraId="75341905" w14:textId="77777777" w:rsidR="00B735D7" w:rsidRPr="00C910AE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C910AE">
              <w:rPr>
                <w:rFonts w:ascii="Arial" w:hAnsi="Arial" w:cs="Arial"/>
                <w:sz w:val="20"/>
                <w:szCs w:val="20"/>
              </w:rPr>
              <w:t>van der Wulp 2012</w:t>
            </w:r>
          </w:p>
        </w:tc>
        <w:tc>
          <w:tcPr>
            <w:tcW w:w="1289" w:type="dxa"/>
          </w:tcPr>
          <w:p w14:paraId="6AB0DDA2" w14:textId="77777777" w:rsidR="00B735D7" w:rsidRPr="00397AB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therlands</w:t>
            </w:r>
          </w:p>
        </w:tc>
        <w:tc>
          <w:tcPr>
            <w:tcW w:w="1288" w:type="dxa"/>
          </w:tcPr>
          <w:p w14:paraId="1E3383C5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CT</w:t>
            </w:r>
          </w:p>
        </w:tc>
        <w:tc>
          <w:tcPr>
            <w:tcW w:w="1288" w:type="dxa"/>
          </w:tcPr>
          <w:p w14:paraId="3952CFF8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88" w:type="dxa"/>
          </w:tcPr>
          <w:p w14:paraId="390127CC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WG</w:t>
            </w:r>
          </w:p>
        </w:tc>
        <w:tc>
          <w:tcPr>
            <w:tcW w:w="1288" w:type="dxa"/>
          </w:tcPr>
          <w:p w14:paraId="7C609A9E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nd</w:t>
            </w:r>
          </w:p>
        </w:tc>
        <w:tc>
          <w:tcPr>
            <w:tcW w:w="1288" w:type="dxa"/>
          </w:tcPr>
          <w:p w14:paraId="2118939D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88" w:type="dxa"/>
          </w:tcPr>
          <w:p w14:paraId="46E3BD62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</w:tcPr>
          <w:p w14:paraId="29E54027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</w:tcPr>
          <w:p w14:paraId="5ADAF30E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</w:tcPr>
          <w:p w14:paraId="1CAB4697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5D7" w:rsidRPr="006018B5" w14:paraId="7C00A5F5" w14:textId="77777777" w:rsidTr="00CA1DB1">
        <w:tc>
          <w:tcPr>
            <w:tcW w:w="1447" w:type="dxa"/>
          </w:tcPr>
          <w:p w14:paraId="6757E87A" w14:textId="77777777" w:rsidR="00B735D7" w:rsidRPr="00C910AE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C910AE">
              <w:rPr>
                <w:rFonts w:ascii="Arial" w:hAnsi="Arial" w:cs="Arial"/>
                <w:sz w:val="20"/>
                <w:szCs w:val="20"/>
              </w:rPr>
              <w:t>Willard-Grace 2015</w:t>
            </w:r>
          </w:p>
        </w:tc>
        <w:tc>
          <w:tcPr>
            <w:tcW w:w="1289" w:type="dxa"/>
          </w:tcPr>
          <w:p w14:paraId="327E77A6" w14:textId="77777777" w:rsidR="00B735D7" w:rsidRPr="00397AB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1288" w:type="dxa"/>
          </w:tcPr>
          <w:p w14:paraId="38C0E14A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CT</w:t>
            </w:r>
          </w:p>
        </w:tc>
        <w:tc>
          <w:tcPr>
            <w:tcW w:w="1288" w:type="dxa"/>
          </w:tcPr>
          <w:p w14:paraId="5A8FA062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88" w:type="dxa"/>
          </w:tcPr>
          <w:p w14:paraId="5308BAE6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BG</w:t>
            </w:r>
          </w:p>
        </w:tc>
        <w:tc>
          <w:tcPr>
            <w:tcW w:w="1288" w:type="dxa"/>
          </w:tcPr>
          <w:p w14:paraId="10F6E798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j</w:t>
            </w:r>
          </w:p>
        </w:tc>
        <w:tc>
          <w:tcPr>
            <w:tcW w:w="1288" w:type="dxa"/>
          </w:tcPr>
          <w:p w14:paraId="6B1F641E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88" w:type="dxa"/>
          </w:tcPr>
          <w:p w14:paraId="2E50D20E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288" w:type="dxa"/>
          </w:tcPr>
          <w:p w14:paraId="6D972000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</w:t>
            </w:r>
          </w:p>
        </w:tc>
        <w:tc>
          <w:tcPr>
            <w:tcW w:w="1288" w:type="dxa"/>
          </w:tcPr>
          <w:p w14:paraId="59B393B0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1288" w:type="dxa"/>
          </w:tcPr>
          <w:p w14:paraId="5935B229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5D7" w:rsidRPr="006018B5" w14:paraId="0EFD67CF" w14:textId="77777777" w:rsidTr="00CA1DB1">
        <w:tc>
          <w:tcPr>
            <w:tcW w:w="1447" w:type="dxa"/>
          </w:tcPr>
          <w:p w14:paraId="3FEBAAC1" w14:textId="77777777" w:rsidR="00B735D7" w:rsidRPr="00C910AE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 w:rsidRPr="00C910AE">
              <w:rPr>
                <w:rFonts w:ascii="Arial" w:hAnsi="Arial" w:cs="Arial"/>
                <w:sz w:val="20"/>
                <w:szCs w:val="20"/>
              </w:rPr>
              <w:t>Zhong, 2015</w:t>
            </w:r>
          </w:p>
        </w:tc>
        <w:tc>
          <w:tcPr>
            <w:tcW w:w="1289" w:type="dxa"/>
          </w:tcPr>
          <w:p w14:paraId="4F02869A" w14:textId="77777777" w:rsidR="00B735D7" w:rsidRPr="00397AB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288" w:type="dxa"/>
          </w:tcPr>
          <w:p w14:paraId="2EF2AFA4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CD</w:t>
            </w:r>
          </w:p>
        </w:tc>
        <w:tc>
          <w:tcPr>
            <w:tcW w:w="1288" w:type="dxa"/>
          </w:tcPr>
          <w:p w14:paraId="2F48FD6C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88" w:type="dxa"/>
          </w:tcPr>
          <w:p w14:paraId="1E2EDFB8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BG</w:t>
            </w:r>
          </w:p>
        </w:tc>
        <w:tc>
          <w:tcPr>
            <w:tcW w:w="1288" w:type="dxa"/>
          </w:tcPr>
          <w:p w14:paraId="07495443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j</w:t>
            </w:r>
          </w:p>
        </w:tc>
        <w:tc>
          <w:tcPr>
            <w:tcW w:w="1288" w:type="dxa"/>
          </w:tcPr>
          <w:p w14:paraId="23324D95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</w:tcPr>
          <w:p w14:paraId="5BD70C4B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</w:tcPr>
          <w:p w14:paraId="63FF77CE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</w:tcPr>
          <w:p w14:paraId="5AA3FC84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</w:tcPr>
          <w:p w14:paraId="601B3642" w14:textId="77777777" w:rsidR="00B735D7" w:rsidRPr="00E5784C" w:rsidRDefault="00B735D7" w:rsidP="00CA1D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A841DE8" w14:textId="77777777" w:rsidR="00B735D7" w:rsidRDefault="00B735D7" w:rsidP="00CA1DB1"/>
    <w:p w14:paraId="297C1F7B" w14:textId="77777777" w:rsidR="00B735D7" w:rsidRDefault="00B735D7" w:rsidP="00CA1DB1"/>
    <w:p w14:paraId="19D06F21" w14:textId="77777777" w:rsidR="00B735D7" w:rsidRPr="00E91720" w:rsidRDefault="00B735D7" w:rsidP="00CA1DB1">
      <w:pPr>
        <w:rPr>
          <w:b/>
        </w:rPr>
      </w:pPr>
      <w:r w:rsidRPr="00E91720">
        <w:rPr>
          <w:b/>
        </w:rPr>
        <w:t>References</w:t>
      </w:r>
    </w:p>
    <w:p w14:paraId="6C43F65D" w14:textId="77777777" w:rsidR="00B735D7" w:rsidRDefault="00B735D7" w:rsidP="00CA1DB1"/>
    <w:p w14:paraId="0F6007FE" w14:textId="77777777" w:rsidR="00B735D7" w:rsidRPr="00237216" w:rsidRDefault="00B735D7" w:rsidP="00CA1DB1">
      <w:pPr>
        <w:pStyle w:val="EndNoteBibliography"/>
        <w:ind w:left="720" w:hanging="720"/>
        <w:rPr>
          <w:noProof/>
        </w:rPr>
      </w:pPr>
      <w:r w:rsidRPr="00237216">
        <w:rPr>
          <w:noProof/>
        </w:rPr>
        <w:t xml:space="preserve">Assah, F. K., Atanga, E. N., Enoru, S., Sobngwi, E., &amp; Mbanya, J. C. (2015). Community-based peer support significantly improves metabolic control in people with Type 2 diabetes in Yaounde, Cameroon. </w:t>
      </w:r>
      <w:r w:rsidRPr="00237216">
        <w:rPr>
          <w:i/>
          <w:noProof/>
        </w:rPr>
        <w:t>Diabet Med, 32</w:t>
      </w:r>
      <w:r w:rsidRPr="00237216">
        <w:rPr>
          <w:noProof/>
        </w:rPr>
        <w:t>(7), 886-889.</w:t>
      </w:r>
    </w:p>
    <w:p w14:paraId="721F4E4C" w14:textId="77777777" w:rsidR="00B735D7" w:rsidRPr="00237216" w:rsidRDefault="00B735D7" w:rsidP="00CA1DB1">
      <w:pPr>
        <w:pStyle w:val="EndNoteBibliography"/>
        <w:ind w:left="720" w:hanging="720"/>
        <w:rPr>
          <w:noProof/>
        </w:rPr>
      </w:pPr>
      <w:r w:rsidRPr="00237216">
        <w:rPr>
          <w:noProof/>
        </w:rPr>
        <w:t xml:space="preserve">Auslander, W., Haire-Joshu, D., Houston, C., Rhee, C. W., &amp; Williams, J. H. (2002). A controlled evaluation of staging dietary patterns to reduce the risk of diabetes in African-American women. </w:t>
      </w:r>
      <w:r w:rsidRPr="00237216">
        <w:rPr>
          <w:i/>
          <w:noProof/>
        </w:rPr>
        <w:t>Diabetes Care, 25</w:t>
      </w:r>
      <w:r w:rsidRPr="00237216">
        <w:rPr>
          <w:noProof/>
        </w:rPr>
        <w:t>(5), 809-814.</w:t>
      </w:r>
    </w:p>
    <w:p w14:paraId="360BAE33" w14:textId="77777777" w:rsidR="00B735D7" w:rsidRPr="00237216" w:rsidRDefault="00B735D7" w:rsidP="00CA1DB1">
      <w:pPr>
        <w:pStyle w:val="EndNoteBibliography"/>
        <w:ind w:left="720" w:hanging="720"/>
        <w:rPr>
          <w:noProof/>
        </w:rPr>
      </w:pPr>
      <w:r w:rsidRPr="00237216">
        <w:rPr>
          <w:noProof/>
        </w:rPr>
        <w:t xml:space="preserve">Ayala, G. X., Ibarra, L., Cherrington, A. L., Parada, H., Horton, L., Ji, M., et al. (2015). Puentes hacia una mejor vida (Bridges to a Better Life): Outcome of a Diabetes Control Peer Support Intervention. </w:t>
      </w:r>
      <w:r w:rsidRPr="00237216">
        <w:rPr>
          <w:i/>
          <w:noProof/>
        </w:rPr>
        <w:t>Ann Fam Med, 13 Suppl 1</w:t>
      </w:r>
      <w:r w:rsidRPr="00237216">
        <w:rPr>
          <w:noProof/>
        </w:rPr>
        <w:t>, S9-17.</w:t>
      </w:r>
    </w:p>
    <w:p w14:paraId="7926A647" w14:textId="77777777" w:rsidR="00B735D7" w:rsidRPr="00237216" w:rsidRDefault="00B735D7" w:rsidP="00CA1DB1">
      <w:pPr>
        <w:pStyle w:val="EndNoteBibliography"/>
        <w:ind w:left="720" w:hanging="720"/>
        <w:rPr>
          <w:noProof/>
        </w:rPr>
      </w:pPr>
      <w:r w:rsidRPr="00237216">
        <w:rPr>
          <w:noProof/>
        </w:rPr>
        <w:t xml:space="preserve">Babamoto, K. S., Sey, K. A., Camilleri, A. J., Karlan, V. J., Catalasan, J., &amp; Morisky, D. E. (2009). Improving diabetes care and health measures among hispanics using community health workers: results from a randomized controlled trial. </w:t>
      </w:r>
      <w:r w:rsidRPr="00237216">
        <w:rPr>
          <w:i/>
          <w:noProof/>
        </w:rPr>
        <w:t>Health education &amp; behavior : the official publication of the Society for Public Health Education, 36</w:t>
      </w:r>
      <w:r w:rsidRPr="00237216">
        <w:rPr>
          <w:noProof/>
        </w:rPr>
        <w:t>(1), 113-126.</w:t>
      </w:r>
    </w:p>
    <w:p w14:paraId="5AC5E422" w14:textId="77777777" w:rsidR="00B735D7" w:rsidRPr="00237216" w:rsidRDefault="00B735D7" w:rsidP="00CA1DB1">
      <w:pPr>
        <w:pStyle w:val="EndNoteBibliography"/>
        <w:ind w:left="720" w:hanging="720"/>
        <w:rPr>
          <w:noProof/>
        </w:rPr>
      </w:pPr>
      <w:r w:rsidRPr="00237216">
        <w:rPr>
          <w:noProof/>
        </w:rPr>
        <w:t xml:space="preserve">Chan, J. C., Sui, Y., Oldenburg, B., Zhang, Y., Chung, H. H., Goggins, W., et al. (2014). Effects of Telephone-Based Peer Support in Patients With Type 2 Diabetes Mellitus Receiving Integrated Care: A Randomized Clinical Trial. </w:t>
      </w:r>
      <w:r w:rsidRPr="00237216">
        <w:rPr>
          <w:i/>
          <w:noProof/>
        </w:rPr>
        <w:t>JAMA Intern Med, 174</w:t>
      </w:r>
      <w:r w:rsidRPr="00237216">
        <w:rPr>
          <w:noProof/>
        </w:rPr>
        <w:t>(6), 972-981.</w:t>
      </w:r>
    </w:p>
    <w:p w14:paraId="74CDCD61" w14:textId="77777777" w:rsidR="00B735D7" w:rsidRPr="00237216" w:rsidRDefault="00B735D7" w:rsidP="00CA1DB1">
      <w:pPr>
        <w:pStyle w:val="EndNoteBibliography"/>
        <w:ind w:left="720" w:hanging="720"/>
        <w:rPr>
          <w:noProof/>
        </w:rPr>
      </w:pPr>
      <w:r w:rsidRPr="00237216">
        <w:rPr>
          <w:noProof/>
        </w:rPr>
        <w:t xml:space="preserve">Collinsworth, A. W., Vulimiri, M., Schmidt, K. L., &amp; Snead, C. A. (2013). Effectiveness of a community health worker-led diabetes self-management education program and implications for CHW involvement in care coordination strategies. </w:t>
      </w:r>
      <w:r w:rsidRPr="00237216">
        <w:rPr>
          <w:i/>
          <w:noProof/>
        </w:rPr>
        <w:t>Diabetes Educ, 39</w:t>
      </w:r>
      <w:r w:rsidRPr="00237216">
        <w:rPr>
          <w:noProof/>
        </w:rPr>
        <w:t>(6), 792-799.</w:t>
      </w:r>
    </w:p>
    <w:p w14:paraId="164D0B0F" w14:textId="77777777" w:rsidR="00B735D7" w:rsidRPr="00237216" w:rsidRDefault="00B735D7" w:rsidP="00CA1DB1">
      <w:pPr>
        <w:pStyle w:val="EndNoteBibliography"/>
        <w:ind w:left="720" w:hanging="720"/>
        <w:rPr>
          <w:noProof/>
        </w:rPr>
      </w:pPr>
      <w:r w:rsidRPr="00237216">
        <w:rPr>
          <w:noProof/>
        </w:rPr>
        <w:t xml:space="preserve">Dale, J., Caramlau, I., Sturt, J., Friede, T., &amp; Walker, R. (2009). Telephone peer-delivered intervention for diabetes motivation and support: the telecare exploratory RCT. </w:t>
      </w:r>
      <w:r w:rsidRPr="00237216">
        <w:rPr>
          <w:i/>
          <w:noProof/>
        </w:rPr>
        <w:t>Patient Education and Counseling, 75</w:t>
      </w:r>
      <w:r w:rsidRPr="00237216">
        <w:rPr>
          <w:noProof/>
        </w:rPr>
        <w:t>(1), 91-98.</w:t>
      </w:r>
    </w:p>
    <w:p w14:paraId="24AE0C01" w14:textId="77777777" w:rsidR="00B735D7" w:rsidRPr="00237216" w:rsidRDefault="00B735D7" w:rsidP="00CA1DB1">
      <w:pPr>
        <w:pStyle w:val="EndNoteBibliography"/>
        <w:ind w:left="720" w:hanging="720"/>
        <w:rPr>
          <w:noProof/>
        </w:rPr>
      </w:pPr>
      <w:r w:rsidRPr="00237216">
        <w:rPr>
          <w:noProof/>
        </w:rPr>
        <w:t xml:space="preserve">Gagliardino, J. J., Lapertosa, S., Pfirter, G., Villagra, M., Caporale, J. E., Gonzalez, C. D., et al. (2013). Clinical, metabolic and psychological outcomes and treatment costs of a prospective randomized trial based on different educational strategies to improve diabetes care (PRODIACOR). </w:t>
      </w:r>
      <w:r w:rsidRPr="00237216">
        <w:rPr>
          <w:i/>
          <w:noProof/>
        </w:rPr>
        <w:t>Diabet Med, 30</w:t>
      </w:r>
      <w:r w:rsidRPr="00237216">
        <w:rPr>
          <w:noProof/>
        </w:rPr>
        <w:t>(9), 1102-1111.</w:t>
      </w:r>
    </w:p>
    <w:p w14:paraId="440F35C4" w14:textId="77777777" w:rsidR="00B735D7" w:rsidRPr="00237216" w:rsidRDefault="00B735D7" w:rsidP="00CA1DB1">
      <w:pPr>
        <w:pStyle w:val="EndNoteBibliography"/>
        <w:ind w:left="720" w:hanging="720"/>
        <w:rPr>
          <w:noProof/>
        </w:rPr>
      </w:pPr>
      <w:r w:rsidRPr="00237216">
        <w:rPr>
          <w:noProof/>
        </w:rPr>
        <w:t xml:space="preserve">Greenhalgh, T., Campbell-Richards, D., Vijayaraghavan, S., Collard, A., Malik, F., Griffin, M., et al. (2011). New models of self-management education for minority ethnic groups: pilot randomized trial of a story-sharing intervention. </w:t>
      </w:r>
      <w:r w:rsidRPr="00237216">
        <w:rPr>
          <w:i/>
          <w:noProof/>
        </w:rPr>
        <w:t>Journal of health services research &amp; policy, 16</w:t>
      </w:r>
      <w:r w:rsidRPr="00237216">
        <w:rPr>
          <w:noProof/>
        </w:rPr>
        <w:t>(1), 28-36.</w:t>
      </w:r>
    </w:p>
    <w:p w14:paraId="168E6AE9" w14:textId="77777777" w:rsidR="00B735D7" w:rsidRPr="00237216" w:rsidRDefault="00B735D7" w:rsidP="00CA1DB1">
      <w:pPr>
        <w:pStyle w:val="EndNoteBibliography"/>
        <w:ind w:left="720" w:hanging="720"/>
        <w:rPr>
          <w:noProof/>
        </w:rPr>
      </w:pPr>
      <w:r w:rsidRPr="00237216">
        <w:rPr>
          <w:noProof/>
        </w:rPr>
        <w:t xml:space="preserve">Heisler, M., Vijan, S., Makki, F., &amp; Piette, J. D. (2010). Diabetes control with reciprocal peer support versus nurse care management: a randomized trial. </w:t>
      </w:r>
      <w:r w:rsidRPr="00237216">
        <w:rPr>
          <w:i/>
          <w:noProof/>
        </w:rPr>
        <w:t>Annals of Internal Medicine, 153</w:t>
      </w:r>
      <w:r w:rsidRPr="00237216">
        <w:rPr>
          <w:noProof/>
        </w:rPr>
        <w:t>(8), 507-515.</w:t>
      </w:r>
    </w:p>
    <w:p w14:paraId="70A823CA" w14:textId="77777777" w:rsidR="00B735D7" w:rsidRPr="00237216" w:rsidRDefault="00B735D7" w:rsidP="00CA1DB1">
      <w:pPr>
        <w:pStyle w:val="EndNoteBibliography"/>
        <w:ind w:left="720" w:hanging="720"/>
        <w:rPr>
          <w:noProof/>
        </w:rPr>
      </w:pPr>
      <w:r w:rsidRPr="00237216">
        <w:rPr>
          <w:noProof/>
        </w:rPr>
        <w:t xml:space="preserve">Islam, N. S., Wyatt, L. C., Patel, S. D., Shapiro, E., Tandon, S. D., Mukherji, B. R., et al. (2013). Evaluation of a community health worker pilot intervention to improve diabetes management in Bangladeshi immigrants with type 2 diabetes in New York City. </w:t>
      </w:r>
      <w:r w:rsidRPr="00237216">
        <w:rPr>
          <w:i/>
          <w:noProof/>
        </w:rPr>
        <w:t>Diabetes Educ, 39</w:t>
      </w:r>
      <w:r w:rsidRPr="00237216">
        <w:rPr>
          <w:noProof/>
        </w:rPr>
        <w:t>(4), 478-493.</w:t>
      </w:r>
    </w:p>
    <w:p w14:paraId="7D71F098" w14:textId="77777777" w:rsidR="00B735D7" w:rsidRPr="00237216" w:rsidRDefault="00B735D7" w:rsidP="00CA1DB1">
      <w:pPr>
        <w:pStyle w:val="EndNoteBibliography"/>
        <w:ind w:left="720" w:hanging="720"/>
        <w:rPr>
          <w:noProof/>
        </w:rPr>
      </w:pPr>
      <w:r w:rsidRPr="00237216">
        <w:rPr>
          <w:noProof/>
        </w:rPr>
        <w:t xml:space="preserve">Micikas, M., Foster, J., Weis, A., Lopez-Salm, A., Lungelow, D., Mendez, P., et al. (2015). A Community Health Worker Intervention for Diabetes Self-Management Among the Tz'utujil Maya of Guatemala. </w:t>
      </w:r>
      <w:r w:rsidRPr="00237216">
        <w:rPr>
          <w:i/>
          <w:noProof/>
        </w:rPr>
        <w:t>Health Promot Pract, 16</w:t>
      </w:r>
      <w:r w:rsidRPr="00237216">
        <w:rPr>
          <w:noProof/>
        </w:rPr>
        <w:t>(4), 601-608.</w:t>
      </w:r>
    </w:p>
    <w:p w14:paraId="1727ECEF" w14:textId="77777777" w:rsidR="00B735D7" w:rsidRPr="00237216" w:rsidRDefault="00B735D7" w:rsidP="00CA1DB1">
      <w:pPr>
        <w:pStyle w:val="EndNoteBibliography"/>
        <w:ind w:left="720" w:hanging="720"/>
        <w:rPr>
          <w:noProof/>
        </w:rPr>
      </w:pPr>
      <w:r w:rsidRPr="00237216">
        <w:rPr>
          <w:noProof/>
        </w:rPr>
        <w:t xml:space="preserve">Palmas, W., Findley, S. E., Mejia, M., Batista, M., Teresi, J., Kong, J., et al. (2014). Results of the northern Manhattan diabetes community outreach project: a randomized trial studying a community health worker intervention to improve diabetes care in Hispanic adults. </w:t>
      </w:r>
      <w:r w:rsidRPr="00237216">
        <w:rPr>
          <w:i/>
          <w:noProof/>
        </w:rPr>
        <w:t>Diabetes Care, 37</w:t>
      </w:r>
      <w:r w:rsidRPr="00237216">
        <w:rPr>
          <w:noProof/>
        </w:rPr>
        <w:t>(4), 963-969.</w:t>
      </w:r>
    </w:p>
    <w:p w14:paraId="71B94E16" w14:textId="77777777" w:rsidR="00B735D7" w:rsidRPr="00237216" w:rsidRDefault="00B735D7" w:rsidP="00CA1DB1">
      <w:pPr>
        <w:pStyle w:val="EndNoteBibliography"/>
        <w:ind w:left="720" w:hanging="720"/>
        <w:rPr>
          <w:noProof/>
        </w:rPr>
      </w:pPr>
      <w:r w:rsidRPr="00237216">
        <w:rPr>
          <w:noProof/>
        </w:rPr>
        <w:t xml:space="preserve">Prezio, E. A., Balasubramanian, B. A., Shuval, K., Cheng, D., Kendzor, D. E., &amp; Culica, D. (2014). Evaluation of quality improvement performance in the Community Diabetes Education (CoDE) program for uninsured Mexican Americans: results of a randomized controlled trial. </w:t>
      </w:r>
      <w:r w:rsidRPr="00237216">
        <w:rPr>
          <w:i/>
          <w:noProof/>
        </w:rPr>
        <w:t>Am J Med Qual, 29</w:t>
      </w:r>
      <w:r w:rsidRPr="00237216">
        <w:rPr>
          <w:noProof/>
        </w:rPr>
        <w:t>(2), 124-134.</w:t>
      </w:r>
    </w:p>
    <w:p w14:paraId="6CF583D9" w14:textId="77777777" w:rsidR="00B735D7" w:rsidRPr="00237216" w:rsidRDefault="00B735D7" w:rsidP="00CA1DB1">
      <w:pPr>
        <w:pStyle w:val="EndNoteBibliography"/>
        <w:ind w:left="720" w:hanging="720"/>
        <w:rPr>
          <w:noProof/>
        </w:rPr>
      </w:pPr>
      <w:r w:rsidRPr="00237216">
        <w:rPr>
          <w:noProof/>
        </w:rPr>
        <w:t xml:space="preserve">Prezio, E. A., Cheng, D., Balasubramanian, B. A., Shuval, K., Kendzor, D. E., &amp; Culica, D. (2013). Community Diabetes Education (CoDE) for uninsured Mexican Americans: a randomized controlled trial of a culturally tailored diabetes education and management program led by a community health worker. </w:t>
      </w:r>
      <w:r w:rsidRPr="00237216">
        <w:rPr>
          <w:i/>
          <w:noProof/>
        </w:rPr>
        <w:t>Diabetes Res Clin Pract, 100</w:t>
      </w:r>
      <w:r w:rsidRPr="00237216">
        <w:rPr>
          <w:noProof/>
        </w:rPr>
        <w:t>(1), 19-28.</w:t>
      </w:r>
    </w:p>
    <w:p w14:paraId="21CFFE5D" w14:textId="77777777" w:rsidR="00B735D7" w:rsidRPr="00237216" w:rsidRDefault="00B735D7" w:rsidP="00CA1DB1">
      <w:pPr>
        <w:pStyle w:val="EndNoteBibliography"/>
        <w:ind w:left="720" w:hanging="720"/>
        <w:rPr>
          <w:noProof/>
        </w:rPr>
      </w:pPr>
      <w:r w:rsidRPr="00237216">
        <w:rPr>
          <w:noProof/>
        </w:rPr>
        <w:t xml:space="preserve">Rothschild, S. K., Martin, M. A., Swider, S. M., Tumialan Lynas, C. M., Janssen, I., Avery, E. F., et al. (2014). Mexican American trial of community health workers: a randomized controlled trial of a community health worker intervention for Mexican Americans with type 2 diabetes mellitus. </w:t>
      </w:r>
      <w:r w:rsidRPr="00237216">
        <w:rPr>
          <w:i/>
          <w:noProof/>
        </w:rPr>
        <w:t>Am J Public Health, 104</w:t>
      </w:r>
      <w:r w:rsidRPr="00237216">
        <w:rPr>
          <w:noProof/>
        </w:rPr>
        <w:t>(8), 1540-1548.</w:t>
      </w:r>
    </w:p>
    <w:p w14:paraId="435E0A3B" w14:textId="77777777" w:rsidR="00B735D7" w:rsidRPr="00237216" w:rsidRDefault="00B735D7" w:rsidP="00CA1DB1">
      <w:pPr>
        <w:pStyle w:val="EndNoteBibliography"/>
        <w:ind w:left="720" w:hanging="720"/>
        <w:rPr>
          <w:noProof/>
        </w:rPr>
      </w:pPr>
      <w:r w:rsidRPr="00237216">
        <w:rPr>
          <w:noProof/>
        </w:rPr>
        <w:t xml:space="preserve">Ruggiero, L., Riley, B. B., Hernandez, R., Quinn, L. T., Gerber, B. S., Castillo, A., et al. (2014). Medical assistant coaching to support diabetes self-care among low-income racial/ethnic minority populations: randomized controlled trial. </w:t>
      </w:r>
      <w:r w:rsidRPr="00237216">
        <w:rPr>
          <w:i/>
          <w:noProof/>
        </w:rPr>
        <w:t>West J Nurs Res, 36</w:t>
      </w:r>
      <w:r w:rsidRPr="00237216">
        <w:rPr>
          <w:noProof/>
        </w:rPr>
        <w:t>(9), 1052-1073.</w:t>
      </w:r>
    </w:p>
    <w:p w14:paraId="09BB481D" w14:textId="77777777" w:rsidR="00B735D7" w:rsidRPr="00237216" w:rsidRDefault="00B735D7" w:rsidP="00CA1DB1">
      <w:pPr>
        <w:pStyle w:val="EndNoteBibliography"/>
        <w:ind w:left="720" w:hanging="720"/>
        <w:rPr>
          <w:noProof/>
        </w:rPr>
      </w:pPr>
      <w:r w:rsidRPr="00237216">
        <w:rPr>
          <w:noProof/>
        </w:rPr>
        <w:t xml:space="preserve">Ryabov, I. (2014). Cost-effectiveness of Community Health Workers in controlling diabetes epidemic on the U.S.-Mexico border. </w:t>
      </w:r>
      <w:r w:rsidRPr="00237216">
        <w:rPr>
          <w:i/>
          <w:noProof/>
        </w:rPr>
        <w:t>Public Health, 128</w:t>
      </w:r>
      <w:r w:rsidRPr="00237216">
        <w:rPr>
          <w:noProof/>
        </w:rPr>
        <w:t>(7), 636-642.</w:t>
      </w:r>
    </w:p>
    <w:p w14:paraId="70CA295E" w14:textId="77777777" w:rsidR="00B735D7" w:rsidRPr="00237216" w:rsidRDefault="00B735D7" w:rsidP="00CA1DB1">
      <w:pPr>
        <w:pStyle w:val="EndNoteBibliography"/>
        <w:ind w:left="720" w:hanging="720"/>
        <w:rPr>
          <w:noProof/>
        </w:rPr>
      </w:pPr>
      <w:r w:rsidRPr="00237216">
        <w:rPr>
          <w:noProof/>
        </w:rPr>
        <w:t xml:space="preserve">Sacco, W. P., Malone, J. I., Morrison, A. D., Friedman, A., &amp; Wells, K. (2009). Effect of a brief, regular telephone intervention by paraprofessionals for type 2 diabetes. </w:t>
      </w:r>
      <w:r w:rsidRPr="00237216">
        <w:rPr>
          <w:i/>
          <w:noProof/>
        </w:rPr>
        <w:t>J Behav Med, 32</w:t>
      </w:r>
      <w:r w:rsidRPr="00237216">
        <w:rPr>
          <w:noProof/>
        </w:rPr>
        <w:t>(4), 349-359.</w:t>
      </w:r>
    </w:p>
    <w:p w14:paraId="16A1FB21" w14:textId="77777777" w:rsidR="00B735D7" w:rsidRPr="00237216" w:rsidRDefault="00B735D7" w:rsidP="00CA1DB1">
      <w:pPr>
        <w:pStyle w:val="EndNoteBibliography"/>
        <w:ind w:left="720" w:hanging="720"/>
        <w:rPr>
          <w:noProof/>
        </w:rPr>
      </w:pPr>
      <w:r w:rsidRPr="00237216">
        <w:rPr>
          <w:noProof/>
        </w:rPr>
        <w:t xml:space="preserve">Safford, M. M., Andreae, S., Cherrington, A. L., Martin, M. Y., Halanych, J., Lewis, M., et al. (2015). Peer Coaches to Improve Diabetes Outcomes in Rural Alabama: A Cluster Randomized Trial. </w:t>
      </w:r>
      <w:r w:rsidRPr="00237216">
        <w:rPr>
          <w:i/>
          <w:noProof/>
        </w:rPr>
        <w:t>Ann Fam Med, 13 Suppl 1</w:t>
      </w:r>
      <w:r w:rsidRPr="00237216">
        <w:rPr>
          <w:noProof/>
        </w:rPr>
        <w:t>, S18-26.</w:t>
      </w:r>
    </w:p>
    <w:p w14:paraId="5F2BDDC1" w14:textId="77777777" w:rsidR="00B735D7" w:rsidRPr="00237216" w:rsidRDefault="00B735D7" w:rsidP="00CA1DB1">
      <w:pPr>
        <w:pStyle w:val="EndNoteBibliography"/>
        <w:ind w:left="720" w:hanging="720"/>
        <w:rPr>
          <w:noProof/>
        </w:rPr>
      </w:pPr>
      <w:r w:rsidRPr="00237216">
        <w:rPr>
          <w:noProof/>
        </w:rPr>
        <w:t xml:space="preserve">Shaya, F. T., Chirikov, V. V., Howard, D., Foster, C., Costas, J., Snitker, S., et al. (2014). Effect of social networks intervention in type 2 diabetes: a partial randomised study. </w:t>
      </w:r>
      <w:r w:rsidRPr="00237216">
        <w:rPr>
          <w:i/>
          <w:noProof/>
        </w:rPr>
        <w:t>J Epidemiol Community Health, 68</w:t>
      </w:r>
      <w:r w:rsidRPr="00237216">
        <w:rPr>
          <w:noProof/>
        </w:rPr>
        <w:t>(4), 326-332.</w:t>
      </w:r>
    </w:p>
    <w:p w14:paraId="30E71ADE" w14:textId="77777777" w:rsidR="00B735D7" w:rsidRPr="00237216" w:rsidRDefault="00B735D7" w:rsidP="00CA1DB1">
      <w:pPr>
        <w:pStyle w:val="EndNoteBibliography"/>
        <w:ind w:left="720" w:hanging="720"/>
        <w:rPr>
          <w:noProof/>
        </w:rPr>
      </w:pPr>
      <w:r w:rsidRPr="00237216">
        <w:rPr>
          <w:noProof/>
        </w:rPr>
        <w:t xml:space="preserve">Simmons, D., Prevost, A. T., Bunn, C., Holman, D., Parker, R. A., Cohn, S., et al. (2015). Impact of Community Based Peer Support in Type 2 Diabetes: A Cluster Randomised Controlled Trial of Individual and/or Group Approaches. </w:t>
      </w:r>
      <w:r w:rsidRPr="00237216">
        <w:rPr>
          <w:i/>
          <w:noProof/>
        </w:rPr>
        <w:t>PLoS One, 10</w:t>
      </w:r>
      <w:r w:rsidRPr="00237216">
        <w:rPr>
          <w:noProof/>
        </w:rPr>
        <w:t>(3), e0120277.</w:t>
      </w:r>
    </w:p>
    <w:p w14:paraId="2CFE83C0" w14:textId="77777777" w:rsidR="00B735D7" w:rsidRPr="00237216" w:rsidRDefault="00B735D7" w:rsidP="00CA1DB1">
      <w:pPr>
        <w:pStyle w:val="EndNoteBibliography"/>
        <w:ind w:left="720" w:hanging="720"/>
        <w:rPr>
          <w:noProof/>
        </w:rPr>
      </w:pPr>
      <w:r w:rsidRPr="00237216">
        <w:rPr>
          <w:noProof/>
        </w:rPr>
        <w:t xml:space="preserve">Simmons, D., Rush, E., &amp; Crook, N. (2008). Development and piloting of a community health worker-based intervention for the prevention of diabetes among New Zealand Maori in Te Wai o Rona: Diabetes Prevention Strategy. </w:t>
      </w:r>
      <w:r w:rsidRPr="00237216">
        <w:rPr>
          <w:i/>
          <w:noProof/>
        </w:rPr>
        <w:t>Public health nutrition, 11</w:t>
      </w:r>
      <w:r w:rsidRPr="00237216">
        <w:rPr>
          <w:noProof/>
        </w:rPr>
        <w:t>(12), 1318-1325.</w:t>
      </w:r>
    </w:p>
    <w:p w14:paraId="3B113311" w14:textId="77777777" w:rsidR="00B735D7" w:rsidRPr="00237216" w:rsidRDefault="00B735D7" w:rsidP="00CA1DB1">
      <w:pPr>
        <w:pStyle w:val="EndNoteBibliography"/>
        <w:ind w:left="720" w:hanging="720"/>
        <w:rPr>
          <w:noProof/>
        </w:rPr>
      </w:pPr>
      <w:r w:rsidRPr="00237216">
        <w:rPr>
          <w:noProof/>
        </w:rPr>
        <w:t xml:space="preserve">Smith, S. M., Paul, G., Kelly, A., Whitford, D. L., O'Shea, E., &amp; O'Dowd, T. (2011). Peer support for patients with type 2 diabetes: cluster randomised controlled trial. </w:t>
      </w:r>
      <w:r w:rsidRPr="00237216">
        <w:rPr>
          <w:i/>
          <w:noProof/>
        </w:rPr>
        <w:t>BMJ, 342</w:t>
      </w:r>
      <w:r w:rsidRPr="00237216">
        <w:rPr>
          <w:noProof/>
        </w:rPr>
        <w:t>, d715.</w:t>
      </w:r>
    </w:p>
    <w:p w14:paraId="1DE0F69C" w14:textId="77777777" w:rsidR="00B735D7" w:rsidRPr="00237216" w:rsidRDefault="00B735D7" w:rsidP="00CA1DB1">
      <w:pPr>
        <w:pStyle w:val="EndNoteBibliography"/>
        <w:ind w:left="720" w:hanging="720"/>
        <w:rPr>
          <w:noProof/>
        </w:rPr>
      </w:pPr>
      <w:r w:rsidRPr="00237216">
        <w:rPr>
          <w:noProof/>
        </w:rPr>
        <w:t xml:space="preserve">Sullivan-Bolyai, S., Grey, M., Deatrick, J., Gruppuso, P., Giraitis, P., &amp; Tamborlane, W. (2004). Helping other mothers effectively work at raising young children with type 1 diabetes. </w:t>
      </w:r>
      <w:r w:rsidRPr="00237216">
        <w:rPr>
          <w:i/>
          <w:noProof/>
        </w:rPr>
        <w:t>Diabetes Educ, 30</w:t>
      </w:r>
      <w:r w:rsidRPr="00237216">
        <w:rPr>
          <w:noProof/>
        </w:rPr>
        <w:t>(3), 476-484.</w:t>
      </w:r>
    </w:p>
    <w:p w14:paraId="5A617392" w14:textId="77777777" w:rsidR="00B735D7" w:rsidRPr="00237216" w:rsidRDefault="00B735D7" w:rsidP="00CA1DB1">
      <w:pPr>
        <w:pStyle w:val="EndNoteBibliography"/>
        <w:ind w:left="720" w:hanging="720"/>
        <w:rPr>
          <w:noProof/>
        </w:rPr>
      </w:pPr>
      <w:r w:rsidRPr="00237216">
        <w:rPr>
          <w:noProof/>
        </w:rPr>
        <w:t xml:space="preserve">Tang, T. S., Funnell, M. M., Sinco, B., Spencer, M. S., &amp; Heisler, M. (2015). Peer-Led, Empowerment-Based Approach to Self-Management Efforts in Diabetes (PLEASED): A Randomized Controlled Trial in an African American Community. </w:t>
      </w:r>
      <w:r w:rsidRPr="00237216">
        <w:rPr>
          <w:i/>
          <w:noProof/>
        </w:rPr>
        <w:t>Ann Fam Med, 13 Suppl 1</w:t>
      </w:r>
      <w:r w:rsidRPr="00237216">
        <w:rPr>
          <w:noProof/>
        </w:rPr>
        <w:t>, S27-35.</w:t>
      </w:r>
    </w:p>
    <w:p w14:paraId="679B8B04" w14:textId="77777777" w:rsidR="00B735D7" w:rsidRPr="00237216" w:rsidRDefault="00B735D7" w:rsidP="00CA1DB1">
      <w:pPr>
        <w:pStyle w:val="EndNoteBibliography"/>
        <w:ind w:left="720" w:hanging="720"/>
        <w:rPr>
          <w:noProof/>
        </w:rPr>
      </w:pPr>
      <w:r w:rsidRPr="00237216">
        <w:rPr>
          <w:noProof/>
        </w:rPr>
        <w:t xml:space="preserve">Thom, D. H., Ghorob, A., Hessler, D., De Vore, D., Chen, E., &amp; Bodenheimer, T. A. (2013). Impact of peer health coaching on glycemic control in low-income patients with diabetes: a randomized controlled trial. </w:t>
      </w:r>
      <w:r w:rsidRPr="00237216">
        <w:rPr>
          <w:i/>
          <w:noProof/>
        </w:rPr>
        <w:t>Annals of family medicine, 11</w:t>
      </w:r>
      <w:r w:rsidRPr="00237216">
        <w:rPr>
          <w:noProof/>
        </w:rPr>
        <w:t>(2), 137-144.</w:t>
      </w:r>
    </w:p>
    <w:p w14:paraId="553116A2" w14:textId="77777777" w:rsidR="00B735D7" w:rsidRPr="00237216" w:rsidRDefault="00B735D7" w:rsidP="00CA1DB1">
      <w:pPr>
        <w:pStyle w:val="EndNoteBibliography"/>
        <w:ind w:left="720" w:hanging="720"/>
        <w:rPr>
          <w:noProof/>
        </w:rPr>
      </w:pPr>
      <w:r w:rsidRPr="00237216">
        <w:rPr>
          <w:noProof/>
        </w:rPr>
        <w:t xml:space="preserve">van der Wulp, I., de Leeuw, J. R., Gorter, K. J., &amp; Rutten, G. E. (2012). Effectiveness of peer-led self-management coaching for patients recently diagnosed with Type 2 diabetes mellitus in primary care: a randomized controlled trial. </w:t>
      </w:r>
      <w:r w:rsidRPr="00237216">
        <w:rPr>
          <w:i/>
          <w:noProof/>
        </w:rPr>
        <w:t>Diabetic medicine : a journal of the British Diabetic Association, 29</w:t>
      </w:r>
      <w:r w:rsidRPr="00237216">
        <w:rPr>
          <w:noProof/>
        </w:rPr>
        <w:t>(10), e390-397.</w:t>
      </w:r>
    </w:p>
    <w:p w14:paraId="573E1A32" w14:textId="77777777" w:rsidR="00B735D7" w:rsidRPr="00237216" w:rsidRDefault="00B735D7" w:rsidP="00CA1DB1">
      <w:pPr>
        <w:pStyle w:val="EndNoteBibliography"/>
        <w:ind w:left="720" w:hanging="720"/>
        <w:rPr>
          <w:noProof/>
        </w:rPr>
      </w:pPr>
      <w:r w:rsidRPr="00237216">
        <w:rPr>
          <w:noProof/>
        </w:rPr>
        <w:t xml:space="preserve">Willard-Grace, R., Chen, E. H., Hessler, D., DeVore, D., Prado, C., Bodenheimer, T., et al. (2015). Health coaching by medical assistants to improve control of diabetes, hypertension, and hyperlipidemia in low-income patients: a randomized controlled trial. </w:t>
      </w:r>
      <w:r w:rsidRPr="00237216">
        <w:rPr>
          <w:i/>
          <w:noProof/>
        </w:rPr>
        <w:t>Ann Fam Med, 13</w:t>
      </w:r>
      <w:r w:rsidRPr="00237216">
        <w:rPr>
          <w:noProof/>
        </w:rPr>
        <w:t>(2), 130-138.</w:t>
      </w:r>
    </w:p>
    <w:p w14:paraId="047FC5BC" w14:textId="77777777" w:rsidR="00B735D7" w:rsidRPr="00237216" w:rsidRDefault="00B735D7" w:rsidP="00CA1DB1">
      <w:pPr>
        <w:pStyle w:val="EndNoteBibliography"/>
        <w:ind w:left="720" w:hanging="720"/>
        <w:rPr>
          <w:noProof/>
        </w:rPr>
      </w:pPr>
      <w:r w:rsidRPr="00237216">
        <w:rPr>
          <w:noProof/>
        </w:rPr>
        <w:t xml:space="preserve">Zhong, X., Wang, Z., Fisher, E. B., &amp; Tanasugarn, C. (2015). Peer Support for Diabetes Management in Primary Care and Community Settings in Anhui Province, China. </w:t>
      </w:r>
      <w:r w:rsidRPr="00237216">
        <w:rPr>
          <w:i/>
          <w:noProof/>
        </w:rPr>
        <w:t>Ann Fam Med, 13 Suppl 1</w:t>
      </w:r>
      <w:r w:rsidRPr="00237216">
        <w:rPr>
          <w:noProof/>
        </w:rPr>
        <w:t>, S50-58.</w:t>
      </w:r>
    </w:p>
    <w:p w14:paraId="34D18168" w14:textId="77777777" w:rsidR="00B735D7" w:rsidRDefault="00B735D7" w:rsidP="00CA1DB1"/>
    <w:p w14:paraId="645E50E4" w14:textId="77777777" w:rsidR="001152EC" w:rsidRDefault="001152EC"/>
    <w:sectPr w:rsidR="001152EC" w:rsidSect="003E307B">
      <w:footerReference w:type="even" r:id="rId8"/>
      <w:footerReference w:type="default" r:id="rId9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082DA0" w14:textId="77777777" w:rsidR="003E307B" w:rsidRDefault="003E307B">
      <w:r>
        <w:separator/>
      </w:r>
    </w:p>
  </w:endnote>
  <w:endnote w:type="continuationSeparator" w:id="0">
    <w:p w14:paraId="5533DA1A" w14:textId="77777777" w:rsidR="003E307B" w:rsidRDefault="003E30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521A11" w14:textId="77777777" w:rsidR="003E307B" w:rsidRDefault="003E307B" w:rsidP="00CA1DB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5BEAC7C" w14:textId="77777777" w:rsidR="003E307B" w:rsidRDefault="003E307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54C98A" w14:textId="77777777" w:rsidR="003E307B" w:rsidRPr="00110007" w:rsidRDefault="003E307B" w:rsidP="00CA1DB1">
    <w:pPr>
      <w:pStyle w:val="Footer"/>
      <w:framePr w:wrap="around" w:vAnchor="text" w:hAnchor="margin" w:xAlign="center" w:y="1"/>
      <w:rPr>
        <w:rStyle w:val="PageNumber"/>
      </w:rPr>
    </w:pPr>
    <w:r w:rsidRPr="00110007">
      <w:rPr>
        <w:rStyle w:val="PageNumber"/>
        <w:rFonts w:ascii="Arial" w:hAnsi="Arial" w:cs="Arial"/>
        <w:sz w:val="22"/>
        <w:szCs w:val="22"/>
      </w:rPr>
      <w:fldChar w:fldCharType="begin"/>
    </w:r>
    <w:r w:rsidRPr="00110007">
      <w:rPr>
        <w:rStyle w:val="PageNumber"/>
        <w:rFonts w:ascii="Arial" w:hAnsi="Arial" w:cs="Arial"/>
        <w:sz w:val="22"/>
        <w:szCs w:val="22"/>
      </w:rPr>
      <w:instrText xml:space="preserve">PAGE  </w:instrText>
    </w:r>
    <w:r w:rsidRPr="00110007">
      <w:rPr>
        <w:rStyle w:val="PageNumber"/>
        <w:rFonts w:ascii="Arial" w:hAnsi="Arial" w:cs="Arial"/>
        <w:sz w:val="22"/>
        <w:szCs w:val="22"/>
      </w:rPr>
      <w:fldChar w:fldCharType="separate"/>
    </w:r>
    <w:r w:rsidR="00D9788B">
      <w:rPr>
        <w:rStyle w:val="PageNumber"/>
        <w:rFonts w:ascii="Arial" w:hAnsi="Arial" w:cs="Arial"/>
        <w:noProof/>
        <w:sz w:val="22"/>
        <w:szCs w:val="22"/>
      </w:rPr>
      <w:t>1</w:t>
    </w:r>
    <w:r w:rsidRPr="00110007">
      <w:rPr>
        <w:rStyle w:val="PageNumber"/>
        <w:rFonts w:ascii="Arial" w:hAnsi="Arial" w:cs="Arial"/>
        <w:sz w:val="22"/>
        <w:szCs w:val="22"/>
      </w:rPr>
      <w:fldChar w:fldCharType="end"/>
    </w:r>
  </w:p>
  <w:p w14:paraId="1AC48DE0" w14:textId="77777777" w:rsidR="003E307B" w:rsidRPr="00110007" w:rsidRDefault="003E307B" w:rsidP="00CA1DB1">
    <w:pPr>
      <w:pStyle w:val="Footer"/>
      <w:jc w:val="center"/>
      <w:rPr>
        <w:rFonts w:ascii="Arial" w:hAnsi="Arial" w:cs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522553" w14:textId="77777777" w:rsidR="003E307B" w:rsidRDefault="003E307B">
      <w:r>
        <w:separator/>
      </w:r>
    </w:p>
  </w:footnote>
  <w:footnote w:type="continuationSeparator" w:id="0">
    <w:p w14:paraId="27A989A4" w14:textId="77777777" w:rsidR="003E307B" w:rsidRDefault="003E30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EC53A9"/>
    <w:multiLevelType w:val="hybridMultilevel"/>
    <w:tmpl w:val="77A8FA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482BD8"/>
    <w:multiLevelType w:val="hybridMultilevel"/>
    <w:tmpl w:val="947E24D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8E54CAF"/>
    <w:multiLevelType w:val="hybridMultilevel"/>
    <w:tmpl w:val="51F0E0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B424CE9"/>
    <w:multiLevelType w:val="hybridMultilevel"/>
    <w:tmpl w:val="B07AE32E"/>
    <w:lvl w:ilvl="0" w:tplc="57AE13B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01A1339"/>
    <w:multiLevelType w:val="hybridMultilevel"/>
    <w:tmpl w:val="591E62C0"/>
    <w:lvl w:ilvl="0" w:tplc="755A5EA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635530E"/>
    <w:multiLevelType w:val="multilevel"/>
    <w:tmpl w:val="B07AE32E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67E190B"/>
    <w:multiLevelType w:val="hybridMultilevel"/>
    <w:tmpl w:val="E8F24F3C"/>
    <w:lvl w:ilvl="0" w:tplc="57AE13B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5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B735D7"/>
    <w:rsid w:val="001152EC"/>
    <w:rsid w:val="003E307B"/>
    <w:rsid w:val="005F7059"/>
    <w:rsid w:val="00632045"/>
    <w:rsid w:val="006F0A34"/>
    <w:rsid w:val="00932A5A"/>
    <w:rsid w:val="00B735D7"/>
    <w:rsid w:val="00CA1DB1"/>
    <w:rsid w:val="00CD5278"/>
    <w:rsid w:val="00D97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ADB8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5D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35D7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735D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35D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735D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35D7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B735D7"/>
  </w:style>
  <w:style w:type="paragraph" w:styleId="ListParagraph">
    <w:name w:val="List Paragraph"/>
    <w:basedOn w:val="Normal"/>
    <w:uiPriority w:val="34"/>
    <w:qFormat/>
    <w:rsid w:val="00B735D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735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5D7"/>
    <w:rPr>
      <w:rFonts w:ascii="Tahoma" w:eastAsiaTheme="minorEastAsi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rsid w:val="00B735D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735D7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5D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35D7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735D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35D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735D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35D7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B735D7"/>
  </w:style>
  <w:style w:type="paragraph" w:styleId="ListParagraph">
    <w:name w:val="List Paragraph"/>
    <w:basedOn w:val="Normal"/>
    <w:uiPriority w:val="34"/>
    <w:qFormat/>
    <w:rsid w:val="00B735D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735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5D7"/>
    <w:rPr>
      <w:rFonts w:ascii="Tahoma" w:eastAsiaTheme="minorEastAsi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rsid w:val="00B735D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735D7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1509</Words>
  <Characters>8602</Characters>
  <Application>Microsoft Macintosh Word</Application>
  <DocSecurity>0</DocSecurity>
  <Lines>71</Lines>
  <Paragraphs>20</Paragraphs>
  <ScaleCrop>false</ScaleCrop>
  <Company/>
  <LinksUpToDate>false</LinksUpToDate>
  <CharactersWithSpaces>10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7-05-02T13:14:00Z</dcterms:created>
  <dcterms:modified xsi:type="dcterms:W3CDTF">2017-05-03T22:44:00Z</dcterms:modified>
</cp:coreProperties>
</file>